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615CF" w14:textId="77777777" w:rsidR="000F355B" w:rsidRDefault="000F355B" w:rsidP="000F355B"/>
    <w:p w14:paraId="68BF7BEA" w14:textId="77777777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 Cause of death stratified by surveillance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3351"/>
      </w:tblGrid>
      <w:tr w:rsidR="000F355B" w14:paraId="3AE197A5" w14:textId="77777777" w:rsidTr="00FB2130"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1501B86C" w14:textId="77777777" w:rsidR="000F355B" w:rsidRPr="008A706F" w:rsidRDefault="000F355B" w:rsidP="00FB213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A706F">
              <w:rPr>
                <w:rFonts w:ascii="Times New Roman" w:hAnsi="Times New Roman" w:cs="Times New Roman"/>
                <w:b/>
                <w:bCs/>
              </w:rPr>
              <w:t>Cause of death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7E0CB6BC" w14:textId="77777777" w:rsidR="000F355B" w:rsidRPr="008A706F" w:rsidRDefault="000F355B" w:rsidP="00FB213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A706F">
              <w:rPr>
                <w:rFonts w:ascii="Times New Roman" w:hAnsi="Times New Roman" w:cs="Times New Roman"/>
                <w:b/>
                <w:bCs/>
              </w:rPr>
              <w:t>MRCP Surveillance (N=20) *</w:t>
            </w:r>
          </w:p>
        </w:tc>
        <w:tc>
          <w:tcPr>
            <w:tcW w:w="3351" w:type="dxa"/>
            <w:tcBorders>
              <w:left w:val="nil"/>
              <w:bottom w:val="single" w:sz="4" w:space="0" w:color="auto"/>
            </w:tcBorders>
          </w:tcPr>
          <w:p w14:paraId="48CB50A5" w14:textId="77777777" w:rsidR="000F355B" w:rsidRPr="008A706F" w:rsidRDefault="000F355B" w:rsidP="00FB213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A706F">
              <w:rPr>
                <w:rFonts w:ascii="Times New Roman" w:hAnsi="Times New Roman" w:cs="Times New Roman"/>
                <w:b/>
                <w:bCs/>
              </w:rPr>
              <w:t>No MRCP surveillance (N=15) **</w:t>
            </w:r>
          </w:p>
        </w:tc>
      </w:tr>
      <w:tr w:rsidR="000F355B" w14:paraId="66AB1325" w14:textId="77777777" w:rsidTr="00FB2130">
        <w:tc>
          <w:tcPr>
            <w:tcW w:w="2547" w:type="dxa"/>
            <w:tcBorders>
              <w:bottom w:val="nil"/>
              <w:right w:val="nil"/>
            </w:tcBorders>
          </w:tcPr>
          <w:p w14:paraId="7B835647" w14:textId="77777777" w:rsidR="000F355B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-stage liver disease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7891CA9D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0%)</w:t>
            </w:r>
          </w:p>
        </w:tc>
        <w:tc>
          <w:tcPr>
            <w:tcW w:w="3351" w:type="dxa"/>
            <w:tcBorders>
              <w:left w:val="nil"/>
              <w:bottom w:val="nil"/>
            </w:tcBorders>
          </w:tcPr>
          <w:p w14:paraId="0C16EDBD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33%)</w:t>
            </w:r>
          </w:p>
        </w:tc>
      </w:tr>
      <w:tr w:rsidR="000F355B" w14:paraId="64E9343B" w14:textId="77777777" w:rsidTr="00FB2130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4C0A6814" w14:textId="77777777" w:rsidR="000F355B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BC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647A7D9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5%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45FF0ED7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3%)</w:t>
            </w:r>
          </w:p>
        </w:tc>
      </w:tr>
      <w:tr w:rsidR="000F355B" w14:paraId="380A41C9" w14:textId="77777777" w:rsidTr="00FB2130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185AB60" w14:textId="77777777" w:rsidR="000F355B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00C69F3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57497494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%)</w:t>
            </w:r>
          </w:p>
        </w:tc>
      </w:tr>
      <w:tr w:rsidR="000F355B" w14:paraId="6B092A55" w14:textId="77777777" w:rsidTr="00FB2130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C8A84B2" w14:textId="77777777" w:rsidR="000F355B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malignanc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911A835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%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656EE9B8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7%)</w:t>
            </w:r>
          </w:p>
        </w:tc>
      </w:tr>
      <w:tr w:rsidR="000F355B" w14:paraId="113459DD" w14:textId="77777777" w:rsidTr="00FB2130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9A9EDB2" w14:textId="77777777" w:rsidR="000F355B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angit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710B861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077E3E9A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%)</w:t>
            </w:r>
          </w:p>
        </w:tc>
      </w:tr>
      <w:tr w:rsidR="000F355B" w14:paraId="06F99F20" w14:textId="77777777" w:rsidTr="00FB2130">
        <w:tc>
          <w:tcPr>
            <w:tcW w:w="2547" w:type="dxa"/>
            <w:tcBorders>
              <w:top w:val="nil"/>
              <w:right w:val="nil"/>
            </w:tcBorders>
          </w:tcPr>
          <w:p w14:paraId="20682471" w14:textId="77777777" w:rsidR="000F355B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liver related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564ABC85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5%)</w:t>
            </w:r>
          </w:p>
        </w:tc>
        <w:tc>
          <w:tcPr>
            <w:tcW w:w="3351" w:type="dxa"/>
            <w:tcBorders>
              <w:top w:val="nil"/>
              <w:left w:val="nil"/>
            </w:tcBorders>
          </w:tcPr>
          <w:p w14:paraId="0C2F205F" w14:textId="77777777" w:rsidR="000F355B" w:rsidRPr="0001182E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7%)</w:t>
            </w:r>
          </w:p>
        </w:tc>
      </w:tr>
    </w:tbl>
    <w:p w14:paraId="315A5476" w14:textId="4A620920" w:rsidR="000F355B" w:rsidRDefault="000F355B" w:rsidP="000F355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BCa</w:t>
      </w:r>
      <w:proofErr w:type="spellEnd"/>
      <w:r>
        <w:rPr>
          <w:rFonts w:ascii="Times New Roman" w:hAnsi="Times New Roman" w:cs="Times New Roman"/>
        </w:rPr>
        <w:t>; hepatobiliary cancer, HCC; hepatocellular carcinoma</w:t>
      </w:r>
      <w:r w:rsidR="00C57C54">
        <w:rPr>
          <w:rFonts w:ascii="Times New Roman" w:hAnsi="Times New Roman" w:cs="Times New Roman"/>
        </w:rPr>
        <w:t>, MRCP; magnetic resonance cholangiopancreatography</w:t>
      </w:r>
    </w:p>
    <w:p w14:paraId="7166F16E" w14:textId="77777777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Four missing from surveillance group</w:t>
      </w:r>
    </w:p>
    <w:p w14:paraId="1548FC81" w14:textId="77777777" w:rsidR="000F355B" w:rsidRPr="003565FC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Three missing from no surveillance group </w:t>
      </w:r>
    </w:p>
    <w:p w14:paraId="2C0B97F0" w14:textId="77777777" w:rsidR="000F355B" w:rsidRDefault="000F355B" w:rsidP="000F355B"/>
    <w:p w14:paraId="53D09912" w14:textId="77777777" w:rsidR="000F355B" w:rsidRDefault="000F355B" w:rsidP="000F355B"/>
    <w:p w14:paraId="5D72BE45" w14:textId="77777777" w:rsidR="00786EDD" w:rsidRDefault="00786EDD" w:rsidP="000F355B"/>
    <w:p w14:paraId="2593971B" w14:textId="40C36547" w:rsidR="00786EDD" w:rsidRDefault="00786EDD" w:rsidP="00786E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: </w:t>
      </w:r>
      <w:r w:rsidR="00E83674">
        <w:rPr>
          <w:rFonts w:ascii="Times New Roman" w:hAnsi="Times New Roman" w:cs="Times New Roman"/>
        </w:rPr>
        <w:t>Indications for ERC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3351"/>
      </w:tblGrid>
      <w:tr w:rsidR="00786EDD" w14:paraId="0642F6E7" w14:textId="77777777" w:rsidTr="00B94A5C"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2A18B1E3" w14:textId="424BA3D8" w:rsidR="00786EDD" w:rsidRPr="008A706F" w:rsidRDefault="00E83674" w:rsidP="00B94A5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ication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106D2B75" w14:textId="23E2C828" w:rsidR="00786EDD" w:rsidRPr="008A706F" w:rsidRDefault="00786EDD" w:rsidP="00B94A5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A706F">
              <w:rPr>
                <w:rFonts w:ascii="Times New Roman" w:hAnsi="Times New Roman" w:cs="Times New Roman"/>
                <w:b/>
                <w:bCs/>
              </w:rPr>
              <w:t>MRCP Surveillance (N=</w:t>
            </w:r>
            <w:r w:rsidR="00E83674">
              <w:rPr>
                <w:rFonts w:ascii="Times New Roman" w:hAnsi="Times New Roman" w:cs="Times New Roman"/>
                <w:b/>
                <w:bCs/>
              </w:rPr>
              <w:t>42</w:t>
            </w:r>
            <w:r w:rsidRPr="008A706F">
              <w:rPr>
                <w:rFonts w:ascii="Times New Roman" w:hAnsi="Times New Roman" w:cs="Times New Roman"/>
                <w:b/>
                <w:bCs/>
              </w:rPr>
              <w:t>) *</w:t>
            </w:r>
          </w:p>
        </w:tc>
        <w:tc>
          <w:tcPr>
            <w:tcW w:w="3351" w:type="dxa"/>
            <w:tcBorders>
              <w:left w:val="nil"/>
              <w:bottom w:val="single" w:sz="4" w:space="0" w:color="auto"/>
            </w:tcBorders>
          </w:tcPr>
          <w:p w14:paraId="4728E0C0" w14:textId="1AB91417" w:rsidR="00786EDD" w:rsidRPr="008A706F" w:rsidRDefault="00786EDD" w:rsidP="00B94A5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A706F">
              <w:rPr>
                <w:rFonts w:ascii="Times New Roman" w:hAnsi="Times New Roman" w:cs="Times New Roman"/>
                <w:b/>
                <w:bCs/>
              </w:rPr>
              <w:t>No MRCP surveillance (N=</w:t>
            </w:r>
            <w:r w:rsidR="00E83674">
              <w:rPr>
                <w:rFonts w:ascii="Times New Roman" w:hAnsi="Times New Roman" w:cs="Times New Roman"/>
                <w:b/>
                <w:bCs/>
              </w:rPr>
              <w:t>8</w:t>
            </w:r>
            <w:r w:rsidRPr="008A706F">
              <w:rPr>
                <w:rFonts w:ascii="Times New Roman" w:hAnsi="Times New Roman" w:cs="Times New Roman"/>
                <w:b/>
                <w:bCs/>
              </w:rPr>
              <w:t>) **</w:t>
            </w:r>
          </w:p>
        </w:tc>
      </w:tr>
      <w:tr w:rsidR="00786EDD" w14:paraId="175B232D" w14:textId="77777777" w:rsidTr="00B94A5C">
        <w:tc>
          <w:tcPr>
            <w:tcW w:w="2547" w:type="dxa"/>
            <w:tcBorders>
              <w:bottom w:val="nil"/>
              <w:right w:val="nil"/>
            </w:tcBorders>
          </w:tcPr>
          <w:p w14:paraId="5206A487" w14:textId="3B0F133C" w:rsidR="00786EDD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angitis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63E2BA1D" w14:textId="766DA935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2.4%)</w:t>
            </w:r>
          </w:p>
        </w:tc>
        <w:tc>
          <w:tcPr>
            <w:tcW w:w="3351" w:type="dxa"/>
            <w:tcBorders>
              <w:left w:val="nil"/>
              <w:bottom w:val="nil"/>
            </w:tcBorders>
          </w:tcPr>
          <w:p w14:paraId="0C0ADA08" w14:textId="5C9E0360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2.9%)</w:t>
            </w:r>
          </w:p>
        </w:tc>
      </w:tr>
      <w:tr w:rsidR="00786EDD" w14:paraId="003BC9D8" w14:textId="77777777" w:rsidTr="00B94A5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E6126A7" w14:textId="2019B2E8" w:rsidR="00786EDD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 for malignanc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0149C14" w14:textId="4A5789C3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6.5%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01B462B7" w14:textId="3461F643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4.3%)</w:t>
            </w:r>
          </w:p>
        </w:tc>
      </w:tr>
      <w:tr w:rsidR="00786EDD" w14:paraId="3D7C87CF" w14:textId="77777777" w:rsidTr="00B94A5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0BB2244" w14:textId="676EF9B5" w:rsidR="00786EDD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61E370D" w14:textId="70D850D8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%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0032F20D" w14:textId="10E8ECB6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786EDD" w14:paraId="275E9EE3" w14:textId="77777777" w:rsidTr="00B94A5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D72D4AF" w14:textId="58F3B77F" w:rsidR="00786EDD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 with cholest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956268C" w14:textId="0C2BA18D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7.6%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2911B522" w14:textId="49245896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4.3%)</w:t>
            </w:r>
          </w:p>
        </w:tc>
      </w:tr>
      <w:tr w:rsidR="00786EDD" w14:paraId="711F1371" w14:textId="77777777" w:rsidTr="00B94A5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4023384" w14:textId="0A19C798" w:rsidR="00786EDD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ymptomatic D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7F52FB" w14:textId="6A1EE368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7.6%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</w:tcBorders>
          </w:tcPr>
          <w:p w14:paraId="169F1CC3" w14:textId="77777777" w:rsidR="00786EDD" w:rsidRPr="0001182E" w:rsidRDefault="00786EDD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82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%)</w:t>
            </w:r>
          </w:p>
        </w:tc>
      </w:tr>
      <w:tr w:rsidR="00786EDD" w14:paraId="078F7ABD" w14:textId="77777777" w:rsidTr="00B94A5C">
        <w:tc>
          <w:tcPr>
            <w:tcW w:w="2547" w:type="dxa"/>
            <w:tcBorders>
              <w:top w:val="nil"/>
              <w:right w:val="nil"/>
            </w:tcBorders>
          </w:tcPr>
          <w:p w14:paraId="5039D581" w14:textId="43612084" w:rsidR="00786EDD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of PSC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55C08EA7" w14:textId="0313A100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%)</w:t>
            </w:r>
          </w:p>
        </w:tc>
        <w:tc>
          <w:tcPr>
            <w:tcW w:w="3351" w:type="dxa"/>
            <w:tcBorders>
              <w:top w:val="nil"/>
              <w:left w:val="nil"/>
            </w:tcBorders>
          </w:tcPr>
          <w:p w14:paraId="572D7FDF" w14:textId="09D87B69" w:rsidR="00786EDD" w:rsidRPr="0001182E" w:rsidRDefault="00E83674" w:rsidP="00B9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8.6%)</w:t>
            </w:r>
          </w:p>
        </w:tc>
      </w:tr>
    </w:tbl>
    <w:p w14:paraId="26644747" w14:textId="6C3FBAF1" w:rsidR="00786EDD" w:rsidRDefault="00BA3B5B" w:rsidP="00786E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S;</w:t>
      </w:r>
      <w:r w:rsidR="00786E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minant stricture</w:t>
      </w:r>
      <w:r w:rsidR="00786EDD">
        <w:rPr>
          <w:rFonts w:ascii="Times New Roman" w:hAnsi="Times New Roman" w:cs="Times New Roman"/>
        </w:rPr>
        <w:t xml:space="preserve">, </w:t>
      </w:r>
      <w:r w:rsidR="00C57C54">
        <w:rPr>
          <w:rFonts w:ascii="Times New Roman" w:hAnsi="Times New Roman" w:cs="Times New Roman"/>
        </w:rPr>
        <w:t xml:space="preserve">MRCP; magnetic resonance cholangiopancreatography, </w:t>
      </w:r>
      <w:r>
        <w:rPr>
          <w:rFonts w:ascii="Times New Roman" w:hAnsi="Times New Roman" w:cs="Times New Roman"/>
        </w:rPr>
        <w:t>PSC; primary sclerosing cholangitis</w:t>
      </w:r>
    </w:p>
    <w:p w14:paraId="700F457B" w14:textId="150B5B14" w:rsidR="00786EDD" w:rsidRDefault="00786EDD" w:rsidP="00786E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BA3B5B">
        <w:rPr>
          <w:rFonts w:ascii="Times New Roman" w:hAnsi="Times New Roman" w:cs="Times New Roman"/>
        </w:rPr>
        <w:t xml:space="preserve">Eight </w:t>
      </w:r>
      <w:r>
        <w:rPr>
          <w:rFonts w:ascii="Times New Roman" w:hAnsi="Times New Roman" w:cs="Times New Roman"/>
        </w:rPr>
        <w:t>missing from surveillance group</w:t>
      </w:r>
    </w:p>
    <w:p w14:paraId="14E985F5" w14:textId="3806E4D6" w:rsidR="00786EDD" w:rsidRPr="003565FC" w:rsidRDefault="00786EDD" w:rsidP="00786E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</w:t>
      </w:r>
      <w:r w:rsidR="00BA3B5B">
        <w:rPr>
          <w:rFonts w:ascii="Times New Roman" w:hAnsi="Times New Roman" w:cs="Times New Roman"/>
        </w:rPr>
        <w:t xml:space="preserve">One </w:t>
      </w:r>
      <w:r>
        <w:rPr>
          <w:rFonts w:ascii="Times New Roman" w:hAnsi="Times New Roman" w:cs="Times New Roman"/>
        </w:rPr>
        <w:t xml:space="preserve">missing from no surveillance group </w:t>
      </w:r>
    </w:p>
    <w:p w14:paraId="66FC68AD" w14:textId="77777777" w:rsidR="00786EDD" w:rsidRDefault="00786EDD" w:rsidP="000F355B"/>
    <w:p w14:paraId="0FFC5646" w14:textId="77777777" w:rsidR="00BA3B5B" w:rsidRDefault="00BA3B5B" w:rsidP="000F355B"/>
    <w:p w14:paraId="64964041" w14:textId="77777777" w:rsidR="00BA3B5B" w:rsidRDefault="00BA3B5B" w:rsidP="000F355B"/>
    <w:p w14:paraId="78DD764B" w14:textId="77777777" w:rsidR="00BA3B5B" w:rsidRDefault="00BA3B5B" w:rsidP="000F355B"/>
    <w:p w14:paraId="7C3ED96B" w14:textId="77777777" w:rsidR="00BA3B5B" w:rsidRDefault="00BA3B5B" w:rsidP="000F355B"/>
    <w:p w14:paraId="1C268BC1" w14:textId="77777777" w:rsidR="00BA3B5B" w:rsidRDefault="00BA3B5B" w:rsidP="000F355B"/>
    <w:p w14:paraId="6F5BC35F" w14:textId="77777777" w:rsidR="00BA3B5B" w:rsidRDefault="00BA3B5B" w:rsidP="000F355B"/>
    <w:p w14:paraId="29098FE3" w14:textId="77777777" w:rsidR="00BA3B5B" w:rsidRDefault="00BA3B5B" w:rsidP="000F355B"/>
    <w:p w14:paraId="679A9558" w14:textId="77777777" w:rsidR="00BA3B5B" w:rsidRDefault="00BA3B5B" w:rsidP="000F355B"/>
    <w:p w14:paraId="0A00A04C" w14:textId="77777777" w:rsidR="00786EDD" w:rsidRDefault="00786EDD" w:rsidP="000F355B"/>
    <w:p w14:paraId="38C6826C" w14:textId="77777777" w:rsidR="00786EDD" w:rsidRDefault="00786EDD" w:rsidP="000F355B"/>
    <w:p w14:paraId="048D1AF0" w14:textId="75CCC80E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BA3B5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 Cox proportional hazards model univariate and multivariat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1319"/>
        <w:gridCol w:w="1276"/>
        <w:gridCol w:w="1196"/>
        <w:gridCol w:w="1259"/>
        <w:gridCol w:w="1249"/>
        <w:gridCol w:w="1233"/>
      </w:tblGrid>
      <w:tr w:rsidR="000F355B" w:rsidRPr="00094FE8" w14:paraId="5A923C28" w14:textId="77777777" w:rsidTr="00FB2130">
        <w:tc>
          <w:tcPr>
            <w:tcW w:w="1484" w:type="dxa"/>
            <w:vMerge w:val="restart"/>
            <w:tcBorders>
              <w:bottom w:val="nil"/>
              <w:right w:val="nil"/>
            </w:tcBorders>
          </w:tcPr>
          <w:p w14:paraId="344F2308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02EC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791" w:type="dxa"/>
            <w:gridSpan w:val="3"/>
            <w:tcBorders>
              <w:left w:val="nil"/>
              <w:bottom w:val="nil"/>
              <w:right w:val="nil"/>
            </w:tcBorders>
          </w:tcPr>
          <w:p w14:paraId="5AFFCC70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3741" w:type="dxa"/>
            <w:gridSpan w:val="3"/>
            <w:tcBorders>
              <w:left w:val="nil"/>
              <w:bottom w:val="nil"/>
            </w:tcBorders>
          </w:tcPr>
          <w:p w14:paraId="2252B90F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ultivariate</w:t>
            </w:r>
          </w:p>
        </w:tc>
      </w:tr>
      <w:tr w:rsidR="000F355B" w:rsidRPr="00094FE8" w14:paraId="7C0535E3" w14:textId="77777777" w:rsidTr="00FB2130">
        <w:tc>
          <w:tcPr>
            <w:tcW w:w="148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71A9DDA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68D70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CC1FA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A67D2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D8828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D2818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</w:tcBorders>
          </w:tcPr>
          <w:p w14:paraId="7847F815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0F355B" w14:paraId="1BA2E8CC" w14:textId="77777777" w:rsidTr="00FB2130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6EF133D5" w14:textId="77777777" w:rsidR="000F355B" w:rsidRPr="00A2172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MRCP </w:t>
            </w: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Surveillanc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65E61A6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4ED1A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-0.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C98E971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1407C94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1F7FC27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3D0159">
              <w:rPr>
                <w:rFonts w:ascii="Times New Roman" w:eastAsia="Times New Roman" w:hAnsi="Times New Roman" w:cs="Times New Roman"/>
              </w:rPr>
              <w:t>0.14-0.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61913B75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0F355B" w14:paraId="6FE07B01" w14:textId="77777777" w:rsidTr="00FB2130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53C9A629" w14:textId="77777777" w:rsidR="000F355B" w:rsidRPr="00A2172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9F85ABE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BE21C9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-1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422F21C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BAF1110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62E5412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3D0159">
              <w:rPr>
                <w:rFonts w:ascii="Times New Roman" w:eastAsia="Times New Roman" w:hAnsi="Times New Roman" w:cs="Times New Roman"/>
              </w:rPr>
              <w:t>1.03-1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6A5C3EC2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0F355B" w14:paraId="3811A239" w14:textId="77777777" w:rsidTr="00FB2130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11DBD019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rrho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8CB16F0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BD671" w14:textId="54F59E9C" w:rsidR="000F355B" w:rsidRPr="00DA4912" w:rsidRDefault="0070031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-0.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C9EA46A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D16378B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85DC2D0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00076DF3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F355B" w14:paraId="7C198382" w14:textId="77777777" w:rsidTr="00FB2130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17893F39" w14:textId="77777777" w:rsidR="000F355B" w:rsidRPr="00A2172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MEL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74B3F02" w14:textId="77777777" w:rsidR="000F355B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BCE646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-1.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5DAEE43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AF34A4B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27603CD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3D0159">
              <w:rPr>
                <w:rFonts w:ascii="Times New Roman" w:eastAsia="Times New Roman" w:hAnsi="Times New Roman" w:cs="Times New Roman"/>
              </w:rPr>
              <w:t>1.02-1.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447CA02C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0F355B" w14:paraId="62B011CC" w14:textId="77777777" w:rsidTr="00FB2130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79D71606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B74D180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5F5F0" w14:textId="77777777" w:rsidR="000F355B" w:rsidRPr="00DA4912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DA4912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36-2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308DB3F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5CFB84F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CDE7FEC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6EDE56AD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355B" w14:paraId="6756E734" w14:textId="77777777" w:rsidTr="00FB2130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17A7AF21" w14:textId="77777777" w:rsidR="000F355B" w:rsidRPr="00A2172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CC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6F64DAC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0E7A4F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0-13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076CC5F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88AF74F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63E7546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3D0159">
              <w:rPr>
                <w:rFonts w:ascii="Times New Roman" w:eastAsia="Times New Roman" w:hAnsi="Times New Roman" w:cs="Times New Roman"/>
              </w:rPr>
              <w:t>2.23-12.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1525D486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0F355B" w14:paraId="54CAF699" w14:textId="77777777" w:rsidTr="00FB2130">
        <w:tc>
          <w:tcPr>
            <w:tcW w:w="1484" w:type="dxa"/>
            <w:tcBorders>
              <w:top w:val="nil"/>
              <w:right w:val="nil"/>
            </w:tcBorders>
          </w:tcPr>
          <w:p w14:paraId="0BF09D85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BD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</w:tcPr>
          <w:p w14:paraId="28D7B2D0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5F39194" w14:textId="77777777" w:rsidR="000F355B" w:rsidRPr="00DA4912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DA4912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4-1.16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1C24C790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14:paraId="4A08AF43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14:paraId="4A386FE9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</w:tcBorders>
          </w:tcPr>
          <w:p w14:paraId="722A1DED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9631BD5" w14:textId="77777777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CA; cholangiocarcinoma, IBD; inflammatory bowel disease, MELD; Model of end-stage liver disease, MRCP; magnetic resonance imaging with cholangiopancreatography </w:t>
      </w:r>
    </w:p>
    <w:p w14:paraId="47E16FE3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2E8E3953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2139E12C" w14:textId="79A8DCC0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FB3A2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Competing risks multivariable regression </w:t>
      </w:r>
      <w:proofErr w:type="gramStart"/>
      <w:r>
        <w:rPr>
          <w:rFonts w:ascii="Times New Roman" w:hAnsi="Times New Roman" w:cs="Times New Roman"/>
        </w:rPr>
        <w:t>analysis</w:t>
      </w:r>
      <w:proofErr w:type="gramEnd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84"/>
        <w:gridCol w:w="2480"/>
        <w:gridCol w:w="2552"/>
        <w:gridCol w:w="2551"/>
      </w:tblGrid>
      <w:tr w:rsidR="000F355B" w:rsidRPr="00E102EC" w14:paraId="3E3AF5DC" w14:textId="77777777" w:rsidTr="00FB2130">
        <w:tc>
          <w:tcPr>
            <w:tcW w:w="1484" w:type="dxa"/>
            <w:vMerge w:val="restart"/>
            <w:tcBorders>
              <w:bottom w:val="nil"/>
              <w:right w:val="nil"/>
            </w:tcBorders>
            <w:vAlign w:val="bottom"/>
          </w:tcPr>
          <w:p w14:paraId="44801B6B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02EC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83" w:type="dxa"/>
            <w:gridSpan w:val="3"/>
            <w:tcBorders>
              <w:left w:val="nil"/>
              <w:bottom w:val="nil"/>
            </w:tcBorders>
          </w:tcPr>
          <w:p w14:paraId="01A8A7D3" w14:textId="77777777" w:rsidR="000F355B" w:rsidRPr="00E102EC" w:rsidRDefault="000F355B" w:rsidP="00FB2130">
            <w:pPr>
              <w:tabs>
                <w:tab w:val="left" w:pos="2560"/>
              </w:tabs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F355B" w:rsidRPr="00E102EC" w14:paraId="3170676B" w14:textId="77777777" w:rsidTr="00FB2130">
        <w:trPr>
          <w:trHeight w:val="154"/>
        </w:trPr>
        <w:tc>
          <w:tcPr>
            <w:tcW w:w="148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6F6D934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794DA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ultivariate H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65DDE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</w:tcPr>
          <w:p w14:paraId="5C1BCC10" w14:textId="77777777" w:rsidR="000F355B" w:rsidRPr="00E102EC" w:rsidRDefault="000F355B" w:rsidP="00FB2130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0F355B" w:rsidRPr="00E102EC" w14:paraId="3EE87AEC" w14:textId="77777777" w:rsidTr="00FB2130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403C3309" w14:textId="77777777" w:rsidR="000F355B" w:rsidRPr="00A2172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MRCP </w:t>
            </w: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Surveilla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607EBED4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6BADB1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3D0159">
              <w:rPr>
                <w:rFonts w:ascii="Times New Roman" w:eastAsia="Times New Roman" w:hAnsi="Times New Roman" w:cs="Times New Roman"/>
              </w:rPr>
              <w:t>0.17-0.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32F367F9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0F355B" w:rsidRPr="00E102EC" w14:paraId="0FA46731" w14:textId="77777777" w:rsidTr="00FB2130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77C083CD" w14:textId="77777777" w:rsidR="000F355B" w:rsidRPr="00A2172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F8D4809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113EC9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3D0159">
              <w:rPr>
                <w:rFonts w:ascii="Times New Roman" w:eastAsia="Times New Roman" w:hAnsi="Times New Roman" w:cs="Times New Roman"/>
              </w:rPr>
              <w:t>1.03-1.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62A283BA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0F355B" w:rsidRPr="00E102EC" w14:paraId="4D54F5C5" w14:textId="77777777" w:rsidTr="00FB2130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31177681" w14:textId="77777777" w:rsidR="000F355B" w:rsidRPr="00A2172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MEL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6C29F313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5F134B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3D0159">
              <w:rPr>
                <w:rFonts w:ascii="Times New Roman" w:eastAsia="Times New Roman" w:hAnsi="Times New Roman" w:cs="Times New Roman"/>
              </w:rPr>
              <w:t>1.01-1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7A73F398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0.015</w:t>
            </w:r>
          </w:p>
        </w:tc>
      </w:tr>
      <w:tr w:rsidR="000F355B" w:rsidRPr="00E102EC" w14:paraId="26F23161" w14:textId="77777777" w:rsidTr="00FB2130">
        <w:tc>
          <w:tcPr>
            <w:tcW w:w="1484" w:type="dxa"/>
            <w:tcBorders>
              <w:top w:val="nil"/>
              <w:bottom w:val="single" w:sz="4" w:space="0" w:color="auto"/>
              <w:right w:val="nil"/>
            </w:tcBorders>
          </w:tcPr>
          <w:p w14:paraId="4F65619B" w14:textId="77777777" w:rsidR="000F355B" w:rsidRPr="00A2172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CC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E4561" w14:textId="77777777" w:rsidR="000F355B" w:rsidRPr="00E102EC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8A4C7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3D0159">
              <w:rPr>
                <w:rFonts w:ascii="Times New Roman" w:eastAsia="Times New Roman" w:hAnsi="Times New Roman" w:cs="Times New Roman"/>
              </w:rPr>
              <w:t>1.91-17.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</w:tcPr>
          <w:p w14:paraId="20F660F4" w14:textId="77777777" w:rsidR="000F355B" w:rsidRPr="003D0159" w:rsidRDefault="000F355B" w:rsidP="00FB2130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</w:tbl>
    <w:p w14:paraId="345D2DAE" w14:textId="77777777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CA; cholangiocarcinoma, IBD; MELD; Model of end-stage liver disease, MRCP; magnetic resonance imaging with cholangiopancreatography </w:t>
      </w:r>
    </w:p>
    <w:p w14:paraId="75AE4513" w14:textId="77777777" w:rsidR="000F355B" w:rsidRDefault="000F355B" w:rsidP="000F355B"/>
    <w:p w14:paraId="399CD414" w14:textId="77777777" w:rsidR="000F355B" w:rsidRDefault="000F355B" w:rsidP="000F355B"/>
    <w:p w14:paraId="5080C594" w14:textId="77777777" w:rsidR="000F355B" w:rsidRDefault="000F355B" w:rsidP="000F355B">
      <w:r>
        <w:br w:type="page"/>
      </w:r>
    </w:p>
    <w:p w14:paraId="77288F16" w14:textId="77777777" w:rsidR="000F355B" w:rsidRDefault="000F355B" w:rsidP="000F355B"/>
    <w:p w14:paraId="6A063467" w14:textId="322038C3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BA3B5B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: Unweighted cohort stratified by surveillance MRCP </w:t>
      </w:r>
      <w:proofErr w:type="gramStart"/>
      <w:r>
        <w:rPr>
          <w:rFonts w:ascii="Times New Roman" w:hAnsi="Times New Roman" w:cs="Times New Roman"/>
        </w:rPr>
        <w:t>interval</w:t>
      </w:r>
      <w:proofErr w:type="gramEnd"/>
    </w:p>
    <w:tbl>
      <w:tblPr>
        <w:tblStyle w:val="TableGrid"/>
        <w:tblpPr w:leftFromText="180" w:rightFromText="180" w:horzAnchor="margin" w:tblpY="642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1547"/>
        <w:gridCol w:w="1804"/>
      </w:tblGrid>
      <w:tr w:rsidR="000F355B" w:rsidRPr="005C28EC" w14:paraId="537C00CB" w14:textId="77777777" w:rsidTr="00FB2130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14:paraId="0B15458A" w14:textId="77777777" w:rsidR="000F355B" w:rsidRPr="009A607C" w:rsidRDefault="000F355B" w:rsidP="00FB213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A1964BF" w14:textId="77777777" w:rsidR="000F355B" w:rsidRPr="005C28EC" w:rsidRDefault="000F355B" w:rsidP="00FB213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Yearly </w:t>
            </w:r>
            <w:r w:rsidRPr="005C28E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72</w:t>
            </w:r>
            <w:r w:rsidRPr="005C28E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B3AD445" w14:textId="2D707188" w:rsidR="000F355B" w:rsidRPr="005C28EC" w:rsidRDefault="000F355B" w:rsidP="00FB21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onger than yearly</w:t>
            </w:r>
            <w:r w:rsidRPr="005C28E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N=</w:t>
            </w:r>
            <w:r w:rsidR="000455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1</w:t>
            </w:r>
            <w:r w:rsidRPr="005C28E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2AEE2F96" w14:textId="77777777" w:rsidR="000F355B" w:rsidRPr="005C28EC" w:rsidRDefault="000F355B" w:rsidP="00FB21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</w:tcBorders>
          </w:tcPr>
          <w:p w14:paraId="0EA46323" w14:textId="77777777" w:rsidR="000F355B" w:rsidRPr="005C28EC" w:rsidRDefault="000F355B" w:rsidP="00FB21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ndardized mean difference</w:t>
            </w:r>
          </w:p>
        </w:tc>
      </w:tr>
      <w:tr w:rsidR="000F355B" w:rsidRPr="005C28EC" w14:paraId="13A87894" w14:textId="77777777" w:rsidTr="00FB2130">
        <w:tc>
          <w:tcPr>
            <w:tcW w:w="2122" w:type="dxa"/>
            <w:tcBorders>
              <w:bottom w:val="nil"/>
              <w:right w:val="nil"/>
            </w:tcBorders>
          </w:tcPr>
          <w:p w14:paraId="573745BC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Age of PSC diagnosis, years (median, IQR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E7B1CE7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3 (21-49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410C16D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44 (22-54)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21D96803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0.084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2C7806C5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lang w:val="en-US"/>
              </w:rPr>
              <w:t>0.315</w:t>
            </w:r>
          </w:p>
        </w:tc>
      </w:tr>
      <w:tr w:rsidR="000F355B" w:rsidRPr="005C28EC" w14:paraId="15398066" w14:textId="77777777" w:rsidTr="00FB2130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1268468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B25DEC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14 (66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CA2643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26 (63.4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C2AB82C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87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DE8560A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0.060</w:t>
            </w:r>
          </w:p>
        </w:tc>
      </w:tr>
      <w:tr w:rsidR="000F355B" w:rsidRPr="005C28EC" w14:paraId="126AF37E" w14:textId="77777777" w:rsidTr="00FB2130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9FF7676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Large duct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0698E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3 (7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8E3A83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 (14.6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A6789D5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2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11F8CD7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lang w:val="en-US"/>
              </w:rPr>
              <w:t>0.225</w:t>
            </w:r>
          </w:p>
        </w:tc>
      </w:tr>
      <w:tr w:rsidR="000F355B" w:rsidRPr="005C28EC" w14:paraId="6452704F" w14:textId="77777777" w:rsidTr="00FB2130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C0BE504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Inflammatory bowel disea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DA5CA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30 (75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AE2055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2 (78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11B3094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0.8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B234D20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0.058</w:t>
            </w:r>
          </w:p>
        </w:tc>
      </w:tr>
      <w:tr w:rsidR="000F355B" w:rsidRPr="005C28EC" w14:paraId="7C8A852C" w14:textId="77777777" w:rsidTr="00FB2130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9AB6811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Dominant strictur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C442C5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49 (28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425D4D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6 (39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80235BB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0.2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7D409D8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lang w:val="en-US"/>
              </w:rPr>
              <w:t>0.224</w:t>
            </w:r>
          </w:p>
        </w:tc>
      </w:tr>
      <w:tr w:rsidR="000F355B" w:rsidRPr="005C28EC" w14:paraId="6B581C8C" w14:textId="77777777" w:rsidTr="00FB2130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923E3CA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RCP</w:t>
            </w: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E6B17F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4 (19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342B4E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7 (8.9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56E24D4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0.2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D87BC85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lang w:val="en-US"/>
              </w:rPr>
              <w:t>0.436</w:t>
            </w:r>
          </w:p>
        </w:tc>
      </w:tr>
      <w:tr w:rsidR="000F355B" w:rsidRPr="005C28EC" w14:paraId="76EB4030" w14:textId="77777777" w:rsidTr="00FB2130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E4C05B8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Cirrhosi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43C2F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5 (37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05B6D6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4 (34.1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F43E876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0.79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B39E3F6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76</w:t>
            </w:r>
          </w:p>
        </w:tc>
      </w:tr>
      <w:tr w:rsidR="000F355B" w:rsidRPr="005C28EC" w14:paraId="4E5CBAA3" w14:textId="77777777" w:rsidTr="00FB2130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A0A59F7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Death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A1B31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62050F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4.6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768FD9E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212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1D68943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B0212">
              <w:rPr>
                <w:rFonts w:ascii="Times New Roman" w:hAnsi="Times New Roman" w:cs="Times New Roman"/>
                <w:b/>
                <w:bCs/>
              </w:rPr>
              <w:t>0.206</w:t>
            </w:r>
          </w:p>
        </w:tc>
      </w:tr>
      <w:tr w:rsidR="000F355B" w:rsidRPr="005C28EC" w14:paraId="2F1DD1CD" w14:textId="77777777" w:rsidTr="00FB2130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670DD40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LT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4B884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26 (15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8778BE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 (12.2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72FF43A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0.8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5B941CC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85</w:t>
            </w:r>
          </w:p>
        </w:tc>
      </w:tr>
      <w:tr w:rsidR="000F355B" w:rsidRPr="005C28EC" w14:paraId="1B9DF1D6" w14:textId="77777777" w:rsidTr="00FB2130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6068323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BCa</w:t>
            </w:r>
            <w:proofErr w:type="spellEnd"/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18B23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9 (5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A3AB1D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2 (4.9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EE83280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1.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CE656D5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16</w:t>
            </w:r>
          </w:p>
        </w:tc>
      </w:tr>
      <w:tr w:rsidR="000F355B" w:rsidRPr="005C28EC" w14:paraId="0228B4E3" w14:textId="77777777" w:rsidTr="00FB2130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5536B06" w14:textId="77777777" w:rsidR="000F355B" w:rsidRPr="003565F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3565FC">
              <w:rPr>
                <w:rFonts w:ascii="Times New Roman" w:hAnsi="Times New Roman" w:cs="Times New Roman"/>
                <w:color w:val="000000" w:themeColor="text1"/>
                <w:lang w:val="sv-SE"/>
              </w:rPr>
              <w:t>Serum ALP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>*</w:t>
            </w:r>
            <w:r w:rsidRPr="003565FC">
              <w:rPr>
                <w:rFonts w:ascii="Times New Roman" w:hAnsi="Times New Roman" w:cs="Times New Roman"/>
                <w:color w:val="000000" w:themeColor="text1"/>
                <w:lang w:val="sv-SE"/>
              </w:rPr>
              <w:t>, IU/L (median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3D7536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76 (101-3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C65CA8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42 (105-20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0DD49D0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0.3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4656D8E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lang w:val="en-US"/>
              </w:rPr>
              <w:t>0.174</w:t>
            </w:r>
          </w:p>
        </w:tc>
      </w:tr>
      <w:tr w:rsidR="000F355B" w:rsidRPr="005C28EC" w14:paraId="471C267D" w14:textId="77777777" w:rsidTr="00FB2130">
        <w:tc>
          <w:tcPr>
            <w:tcW w:w="2122" w:type="dxa"/>
            <w:tcBorders>
              <w:top w:val="nil"/>
              <w:right w:val="nil"/>
            </w:tcBorders>
          </w:tcPr>
          <w:p w14:paraId="6EB00E4D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MELD score* (median, IQR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32195C2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8.33 (7.21-1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A7B3912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9.08 (7.5-10.8)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</w:tcPr>
          <w:p w14:paraId="144962A6" w14:textId="77777777" w:rsidR="000F355B" w:rsidRPr="003B0212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0.162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5E5A3E7D" w14:textId="77777777" w:rsidR="000F355B" w:rsidRPr="005C28EC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D21">
              <w:rPr>
                <w:rFonts w:ascii="Times New Roman" w:hAnsi="Times New Roman" w:cs="Times New Roman"/>
                <w:color w:val="000000" w:themeColor="dark1"/>
                <w:lang w:val="en-US"/>
              </w:rPr>
              <w:t>0</w:t>
            </w:r>
            <w:r w:rsidRPr="003B0212">
              <w:rPr>
                <w:rFonts w:ascii="Times New Roman" w:hAnsi="Times New Roman" w:cs="Times New Roman"/>
                <w:color w:val="000000" w:themeColor="dark1"/>
                <w:lang w:val="en-US"/>
              </w:rPr>
              <w:t>.015</w:t>
            </w:r>
          </w:p>
        </w:tc>
      </w:tr>
    </w:tbl>
    <w:p w14:paraId="1DFD6486" w14:textId="743E62FE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P; alkaline phosphatase, ERCP; endoscopic retrograde cholangiopancreatography, </w:t>
      </w:r>
      <w:proofErr w:type="spellStart"/>
      <w:r>
        <w:rPr>
          <w:rFonts w:ascii="Times New Roman" w:hAnsi="Times New Roman" w:cs="Times New Roman"/>
        </w:rPr>
        <w:t>HBCa</w:t>
      </w:r>
      <w:proofErr w:type="spellEnd"/>
      <w:r>
        <w:rPr>
          <w:rFonts w:ascii="Times New Roman" w:hAnsi="Times New Roman" w:cs="Times New Roman"/>
        </w:rPr>
        <w:t>; hepatobiliary cancer, LT; liver transplant, MELD; Model of end-stage liver disease</w:t>
      </w:r>
      <w:r w:rsidR="00C57C54">
        <w:rPr>
          <w:rFonts w:ascii="Times New Roman" w:hAnsi="Times New Roman" w:cs="Times New Roman"/>
        </w:rPr>
        <w:t>, MRCP; magnetic resonance cholangiopancreatography</w:t>
      </w:r>
    </w:p>
    <w:p w14:paraId="1D063DBA" w14:textId="77777777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Values taken at last follow up</w:t>
      </w:r>
    </w:p>
    <w:p w14:paraId="137AC245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677B7F4C" w14:textId="77777777" w:rsidR="000F355B" w:rsidRDefault="000F355B" w:rsidP="000F355B"/>
    <w:p w14:paraId="07CF6339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3A1E48AA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36D67C1F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5D648D59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758F723C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1B1E5F03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772FA943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7A7D71DD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3986154F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67EC526F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70236B40" w14:textId="1CB02150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BA3B5B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: Inverse probability treatment weighted cohorts stratified by surveillance MRCP </w:t>
      </w:r>
      <w:proofErr w:type="gramStart"/>
      <w:r>
        <w:rPr>
          <w:rFonts w:ascii="Times New Roman" w:hAnsi="Times New Roman" w:cs="Times New Roman"/>
        </w:rPr>
        <w:t>interval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F355B" w14:paraId="37D9662C" w14:textId="77777777" w:rsidTr="00FB2130"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19D66AEA" w14:textId="77777777" w:rsidR="000F355B" w:rsidRPr="00FB6E88" w:rsidRDefault="000F355B" w:rsidP="00FB2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1D065CE" w14:textId="77777777" w:rsidR="000F355B" w:rsidRPr="00FB6E88" w:rsidRDefault="000F355B" w:rsidP="00FB21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early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42DE5EA9" w14:textId="77777777" w:rsidR="000F355B" w:rsidRPr="00FB6E88" w:rsidRDefault="000F355B" w:rsidP="00FB21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onger than yearly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67E25687" w14:textId="77777777" w:rsidR="000F355B" w:rsidRPr="00FB6E88" w:rsidRDefault="000F355B" w:rsidP="00FB21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6E8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</w:tcBorders>
          </w:tcPr>
          <w:p w14:paraId="711E70C7" w14:textId="77777777" w:rsidR="000F355B" w:rsidRPr="00FB6E88" w:rsidRDefault="000F355B" w:rsidP="00FB21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6E8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ndardized mean difference</w:t>
            </w:r>
          </w:p>
        </w:tc>
      </w:tr>
      <w:tr w:rsidR="000F355B" w14:paraId="65DB3EFC" w14:textId="77777777" w:rsidTr="00FB2130">
        <w:tc>
          <w:tcPr>
            <w:tcW w:w="1803" w:type="dxa"/>
            <w:tcBorders>
              <w:bottom w:val="nil"/>
              <w:right w:val="nil"/>
            </w:tcBorders>
          </w:tcPr>
          <w:p w14:paraId="2A3184C5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6E88">
              <w:rPr>
                <w:rFonts w:ascii="Times New Roman" w:hAnsi="Times New Roman" w:cs="Times New Roman"/>
                <w:color w:val="000000" w:themeColor="text1"/>
                <w:lang w:val="en-US"/>
              </w:rPr>
              <w:t>Age of PSC diagnosis, years (median, IQR)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8BF4ACA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5 (22-50) 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DA4FD53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8 (19-51)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D97401A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24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5E831576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9</w:t>
            </w:r>
          </w:p>
        </w:tc>
      </w:tr>
      <w:tr w:rsidR="000F355B" w14:paraId="222B56CA" w14:textId="77777777" w:rsidTr="00FB2130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270C31B3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6E88">
              <w:rPr>
                <w:rFonts w:ascii="Times New Roman" w:hAnsi="Times New Roman" w:cs="Times New Roman"/>
                <w:color w:val="000000" w:themeColor="dark1"/>
                <w:lang w:val="en-US"/>
              </w:rPr>
              <w:t>Male, 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9DB65F0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5.9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E26DB9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6.6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9981B43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B5AB700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14</w:t>
            </w:r>
          </w:p>
        </w:tc>
      </w:tr>
      <w:tr w:rsidR="000F355B" w14:paraId="2217D576" w14:textId="77777777" w:rsidTr="00FB2130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73AD4A69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6E88">
              <w:rPr>
                <w:rFonts w:ascii="Times New Roman" w:hAnsi="Times New Roman" w:cs="Times New Roman"/>
                <w:color w:val="000000" w:themeColor="dark1"/>
                <w:lang w:val="en-US"/>
              </w:rPr>
              <w:t>Dominant stricture, 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0CA5D7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0.6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430126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2.1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8FD2B0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8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B929981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31</w:t>
            </w:r>
          </w:p>
        </w:tc>
      </w:tr>
      <w:tr w:rsidR="000F355B" w14:paraId="5DE1496E" w14:textId="77777777" w:rsidTr="00FB2130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0764E36A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6E88">
              <w:rPr>
                <w:rFonts w:ascii="Times New Roman" w:hAnsi="Times New Roman" w:cs="Times New Roman"/>
                <w:color w:val="000000" w:themeColor="dark1"/>
                <w:lang w:val="en-US"/>
              </w:rPr>
              <w:t>Type, 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75214A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8.8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8AEE2C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8.4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DFE31A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0184379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14</w:t>
            </w:r>
          </w:p>
        </w:tc>
      </w:tr>
      <w:tr w:rsidR="000F355B" w14:paraId="64F40ADC" w14:textId="77777777" w:rsidTr="00FB2130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26CADDF3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6E88">
              <w:rPr>
                <w:rFonts w:ascii="Times New Roman" w:hAnsi="Times New Roman" w:cs="Times New Roman"/>
                <w:color w:val="000000" w:themeColor="dark1"/>
                <w:lang w:val="en-US"/>
              </w:rPr>
              <w:t>IBD, 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B176B6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75.7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24103D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72.4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8FD220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7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87CC08E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77</w:t>
            </w:r>
          </w:p>
        </w:tc>
      </w:tr>
      <w:tr w:rsidR="000F355B" w14:paraId="2777BF97" w14:textId="77777777" w:rsidTr="00FB2130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01517CC2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6E88">
              <w:rPr>
                <w:rFonts w:ascii="Times New Roman" w:hAnsi="Times New Roman" w:cs="Times New Roman"/>
                <w:color w:val="000000" w:themeColor="dark1"/>
                <w:lang w:val="en-US"/>
              </w:rPr>
              <w:t>Cirrhosis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2BC1FE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7.3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BE0ADC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B37A3F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865764A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18</w:t>
            </w:r>
          </w:p>
        </w:tc>
      </w:tr>
      <w:tr w:rsidR="000F355B" w14:paraId="1239E91D" w14:textId="77777777" w:rsidTr="00FB2130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37FDBB01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6E88">
              <w:rPr>
                <w:rFonts w:ascii="Times New Roman" w:hAnsi="Times New Roman" w:cs="Times New Roman"/>
                <w:color w:val="000000" w:themeColor="dark1"/>
                <w:lang w:val="en-US"/>
              </w:rPr>
              <w:t>LT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FBE337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5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9488442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7.9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E069232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7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D23672C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79</w:t>
            </w:r>
          </w:p>
        </w:tc>
      </w:tr>
      <w:tr w:rsidR="000F355B" w14:paraId="2DCF222F" w14:textId="77777777" w:rsidTr="00FB2130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2B0C71D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6E88">
              <w:rPr>
                <w:rFonts w:ascii="Times New Roman" w:hAnsi="Times New Roman" w:cs="Times New Roman"/>
                <w:color w:val="000000" w:themeColor="dark1"/>
                <w:lang w:val="en-US"/>
              </w:rPr>
              <w:t>Serum ALP (median, IQR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D38B9C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74 (97-29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9FC4F9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53 (109-24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547479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7053500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27</w:t>
            </w:r>
          </w:p>
        </w:tc>
      </w:tr>
      <w:tr w:rsidR="000F355B" w14:paraId="51D1F652" w14:textId="77777777" w:rsidTr="00FB2130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7E5F2F1A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6E88">
              <w:rPr>
                <w:rFonts w:ascii="Times New Roman" w:hAnsi="Times New Roman" w:cs="Times New Roman"/>
                <w:color w:val="000000" w:themeColor="dark1"/>
                <w:lang w:val="en-US"/>
              </w:rPr>
              <w:t>MELD score (median, IQR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9EE3F8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8.23 (7.11-9.9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9C6DBE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9.36 (8.28-11.9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2B0B42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85BB8EB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97</w:t>
            </w:r>
          </w:p>
        </w:tc>
      </w:tr>
      <w:tr w:rsidR="000F355B" w14:paraId="7955534F" w14:textId="77777777" w:rsidTr="00FB2130">
        <w:tc>
          <w:tcPr>
            <w:tcW w:w="1803" w:type="dxa"/>
            <w:tcBorders>
              <w:top w:val="nil"/>
              <w:right w:val="nil"/>
            </w:tcBorders>
          </w:tcPr>
          <w:p w14:paraId="7EE397A7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ERCP*</w:t>
            </w:r>
            <w:r w:rsidRPr="00FB6E88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%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7C3DE923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4.64%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6E25CD23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3B3BA76F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6E88">
              <w:rPr>
                <w:rFonts w:ascii="Times New Roman" w:hAnsi="Times New Roman" w:cs="Times New Roman"/>
                <w:color w:val="000000" w:themeColor="dark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93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7A932091" w14:textId="77777777" w:rsidR="000F355B" w:rsidRPr="00FB6E88" w:rsidRDefault="000F355B" w:rsidP="00FB213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75</w:t>
            </w:r>
          </w:p>
        </w:tc>
      </w:tr>
    </w:tbl>
    <w:p w14:paraId="5969E89F" w14:textId="337D54AA" w:rsidR="000F355B" w:rsidRDefault="000F355B" w:rsidP="000F355B">
      <w:pPr>
        <w:rPr>
          <w:rFonts w:ascii="Times New Roman" w:hAnsi="Times New Roman" w:cs="Times New Roman"/>
        </w:rPr>
      </w:pPr>
      <w:r w:rsidRPr="005C28EC">
        <w:rPr>
          <w:rFonts w:ascii="Times New Roman" w:hAnsi="Times New Roman" w:cs="Times New Roman"/>
        </w:rPr>
        <w:t xml:space="preserve">ALP; alkaline phosphatase, </w:t>
      </w:r>
      <w:r>
        <w:rPr>
          <w:rFonts w:ascii="Times New Roman" w:hAnsi="Times New Roman" w:cs="Times New Roman"/>
        </w:rPr>
        <w:t xml:space="preserve">ERCP; endoscopic retrograde cholangiopancreatography, </w:t>
      </w:r>
      <w:r w:rsidRPr="005C28EC">
        <w:rPr>
          <w:rFonts w:ascii="Times New Roman" w:hAnsi="Times New Roman" w:cs="Times New Roman"/>
        </w:rPr>
        <w:t>LT; liver transplant, MELD; Model of End-stage Liver Disease score</w:t>
      </w:r>
      <w:r w:rsidR="00C57C54">
        <w:rPr>
          <w:rFonts w:ascii="Times New Roman" w:hAnsi="Times New Roman" w:cs="Times New Roman"/>
        </w:rPr>
        <w:t>, MRCP; magnetic resonance cholangiopancreatography</w:t>
      </w:r>
    </w:p>
    <w:p w14:paraId="4F0DFD65" w14:textId="77777777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ot weighted</w:t>
      </w:r>
    </w:p>
    <w:p w14:paraId="66BED92A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429E196B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4641ECB2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6A2245CC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3FDC9AD8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0D2D345A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1A3E190B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5B538540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2E2BC251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5FCA5DA3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7177299A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0383EEA9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77678AA7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5A3F30E3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454356FF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436D4902" w14:textId="77777777" w:rsidR="000F355B" w:rsidRDefault="000F355B" w:rsidP="000F355B">
      <w:pPr>
        <w:jc w:val="both"/>
        <w:rPr>
          <w:rFonts w:ascii="Times New Roman" w:hAnsi="Times New Roman" w:cs="Times New Roman"/>
        </w:rPr>
      </w:pPr>
    </w:p>
    <w:p w14:paraId="166132AA" w14:textId="26EFFE25" w:rsidR="000F355B" w:rsidRDefault="000F355B" w:rsidP="000F355B"/>
    <w:p w14:paraId="29E16326" w14:textId="77777777" w:rsidR="000F355B" w:rsidRDefault="000F355B" w:rsidP="000F355B"/>
    <w:p w14:paraId="7CD0E65D" w14:textId="0521DEFF" w:rsidR="00274107" w:rsidRDefault="000F355B" w:rsidP="00C57C5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9343A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</w:t>
      </w:r>
      <w:r w:rsidR="00274107">
        <w:rPr>
          <w:rFonts w:ascii="Times New Roman" w:hAnsi="Times New Roman" w:cs="Times New Roman"/>
        </w:rPr>
        <w:t xml:space="preserve">Standardized mean differences pre- and post-weighting between surveillance and no surveillance </w:t>
      </w:r>
      <w:proofErr w:type="gramStart"/>
      <w:r w:rsidR="00274107">
        <w:rPr>
          <w:rFonts w:ascii="Times New Roman" w:hAnsi="Times New Roman" w:cs="Times New Roman"/>
        </w:rPr>
        <w:t>groups</w:t>
      </w:r>
      <w:proofErr w:type="gramEnd"/>
    </w:p>
    <w:p w14:paraId="7522815B" w14:textId="77777777" w:rsidR="00274107" w:rsidRDefault="00274107" w:rsidP="002741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0C7738" wp14:editId="5C468445">
            <wp:extent cx="5731510" cy="3995420"/>
            <wp:effectExtent l="0" t="0" r="0" b="5080"/>
            <wp:docPr id="49309097" name="Picture 49309097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09097" name="Picture 49309097" descr="A graph with red and blue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97EC3" w14:textId="77777777" w:rsidR="00274107" w:rsidRPr="008C1256" w:rsidRDefault="00274107" w:rsidP="00274107">
      <w:pPr>
        <w:jc w:val="both"/>
        <w:rPr>
          <w:rFonts w:ascii="Times New Roman" w:hAnsi="Times New Roman" w:cs="Times New Roman"/>
          <w:i/>
          <w:iCs/>
        </w:rPr>
      </w:pPr>
      <w:r w:rsidRPr="008C1256">
        <w:rPr>
          <w:rFonts w:ascii="Times New Roman" w:hAnsi="Times New Roman" w:cs="Times New Roman"/>
          <w:i/>
          <w:iCs/>
        </w:rPr>
        <w:t xml:space="preserve">Weighting was unable to be performed for ERCP as a covariate due to missing data for patients without a DS which would result in a much smaller population for analysis. SMD between groups for all these covariates were more than 0.10 prior to IPTW, but post-IPTW a SMD of less than 0.10 was achieved for all </w:t>
      </w:r>
      <w:r>
        <w:rPr>
          <w:rFonts w:ascii="Times New Roman" w:hAnsi="Times New Roman" w:cs="Times New Roman"/>
          <w:i/>
          <w:iCs/>
        </w:rPr>
        <w:t>covariates.</w:t>
      </w:r>
      <w:r w:rsidRPr="008C1256">
        <w:rPr>
          <w:rFonts w:ascii="Times New Roman" w:hAnsi="Times New Roman" w:cs="Times New Roman"/>
          <w:i/>
          <w:iCs/>
        </w:rPr>
        <w:t xml:space="preserve"> </w:t>
      </w:r>
    </w:p>
    <w:p w14:paraId="1810DEAD" w14:textId="77777777" w:rsidR="00274107" w:rsidRDefault="00274107" w:rsidP="00274107">
      <w:pPr>
        <w:rPr>
          <w:rFonts w:ascii="Times New Roman" w:hAnsi="Times New Roman" w:cs="Times New Roman"/>
        </w:rPr>
      </w:pPr>
    </w:p>
    <w:p w14:paraId="5A3B5289" w14:textId="77777777" w:rsidR="00274107" w:rsidRDefault="00274107" w:rsidP="002741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P; alkaline phosphatase, DS; dominant stricture, IBD; inflammatory bowel disease, LT; liver transplant, MELD; Model of end-stage liver disease, SMD; standardised mean difference</w:t>
      </w:r>
    </w:p>
    <w:p w14:paraId="50A56125" w14:textId="30DA3ABF" w:rsidR="00274107" w:rsidRDefault="00274107" w:rsidP="000F355B">
      <w:pPr>
        <w:rPr>
          <w:rFonts w:ascii="Times New Roman" w:hAnsi="Times New Roman" w:cs="Times New Roman"/>
        </w:rPr>
      </w:pPr>
    </w:p>
    <w:p w14:paraId="74FE188B" w14:textId="77777777" w:rsidR="00274107" w:rsidRDefault="00274107" w:rsidP="000F355B">
      <w:pPr>
        <w:rPr>
          <w:rFonts w:ascii="Times New Roman" w:hAnsi="Times New Roman" w:cs="Times New Roman"/>
        </w:rPr>
      </w:pPr>
    </w:p>
    <w:p w14:paraId="52CCF2B1" w14:textId="77777777" w:rsidR="00274107" w:rsidRDefault="00274107" w:rsidP="000F355B">
      <w:pPr>
        <w:rPr>
          <w:rFonts w:ascii="Times New Roman" w:hAnsi="Times New Roman" w:cs="Times New Roman"/>
        </w:rPr>
      </w:pPr>
    </w:p>
    <w:p w14:paraId="33DA4EB8" w14:textId="77777777" w:rsidR="00274107" w:rsidRDefault="00274107" w:rsidP="000F355B">
      <w:pPr>
        <w:rPr>
          <w:rFonts w:ascii="Times New Roman" w:hAnsi="Times New Roman" w:cs="Times New Roman"/>
        </w:rPr>
      </w:pPr>
    </w:p>
    <w:p w14:paraId="54A91B99" w14:textId="643A6699" w:rsidR="000F355B" w:rsidRDefault="000F355B" w:rsidP="000F355B">
      <w:pPr>
        <w:rPr>
          <w:rFonts w:ascii="Times New Roman" w:hAnsi="Times New Roman" w:cs="Times New Roman"/>
        </w:rPr>
      </w:pPr>
    </w:p>
    <w:p w14:paraId="7694A002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3ECB6E5A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1D5555D4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6DCA6567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08A113E3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26849B7F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484E1B2C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77753E1F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49EDB7F7" w14:textId="77777777" w:rsidR="00C57C54" w:rsidRDefault="00C57C54" w:rsidP="000F355B">
      <w:pPr>
        <w:rPr>
          <w:rFonts w:ascii="Times New Roman" w:hAnsi="Times New Roman" w:cs="Times New Roman"/>
        </w:rPr>
      </w:pPr>
    </w:p>
    <w:p w14:paraId="67DD34FA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67DBE7DB" w14:textId="769D7435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</w:t>
      </w:r>
      <w:r w:rsidR="009343A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Standardized mean differences pre- and post-weighting between different MRCP interval </w:t>
      </w:r>
      <w:proofErr w:type="gramStart"/>
      <w:r>
        <w:rPr>
          <w:rFonts w:ascii="Times New Roman" w:hAnsi="Times New Roman" w:cs="Times New Roman"/>
        </w:rPr>
        <w:t>groups</w:t>
      </w:r>
      <w:proofErr w:type="gramEnd"/>
    </w:p>
    <w:p w14:paraId="7A5ABC02" w14:textId="77777777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9CF8F9" wp14:editId="6F081EA1">
            <wp:extent cx="5731510" cy="3862705"/>
            <wp:effectExtent l="0" t="0" r="0" b="0"/>
            <wp:docPr id="2003271839" name="Picture 2003271839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271839" name="Picture 2003271839" descr="A graph with lines and dot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B97CF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3A2B9613" w14:textId="77777777" w:rsidR="000F355B" w:rsidRDefault="000F355B" w:rsidP="000F355B">
      <w:pPr>
        <w:jc w:val="both"/>
        <w:rPr>
          <w:rFonts w:ascii="Times New Roman" w:hAnsi="Times New Roman" w:cs="Times New Roman"/>
          <w:i/>
          <w:iCs/>
        </w:rPr>
      </w:pPr>
      <w:r w:rsidRPr="006559E9">
        <w:rPr>
          <w:rFonts w:ascii="Times New Roman" w:hAnsi="Times New Roman" w:cs="Times New Roman"/>
          <w:i/>
          <w:iCs/>
        </w:rPr>
        <w:t>Presence of cirrhosis was removed from IPTW matching to achieve optimal balance between groups as there was no significant difference pre- and post-weighting in both cohorts. SMD between groups for all these covariates were more than 0.10 prior to IPTW, but post-IPTW a SMD of less than 0.10 was achieved for all</w:t>
      </w:r>
      <w:r>
        <w:rPr>
          <w:rFonts w:ascii="Times New Roman" w:hAnsi="Times New Roman" w:cs="Times New Roman"/>
          <w:i/>
          <w:iCs/>
        </w:rPr>
        <w:t>.</w:t>
      </w:r>
    </w:p>
    <w:p w14:paraId="35292162" w14:textId="77777777" w:rsidR="000F355B" w:rsidRPr="006559E9" w:rsidRDefault="000F355B" w:rsidP="000F355B">
      <w:pPr>
        <w:jc w:val="both"/>
        <w:rPr>
          <w:rFonts w:ascii="Times New Roman" w:hAnsi="Times New Roman" w:cs="Times New Roman"/>
          <w:i/>
          <w:iCs/>
        </w:rPr>
      </w:pPr>
    </w:p>
    <w:p w14:paraId="05F27536" w14:textId="77777777" w:rsidR="000F355B" w:rsidRDefault="000F355B" w:rsidP="000F3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P; alkaline phosphatase, DS; dominant stricture, IBD; inflammatory bowel disease, LT; liver transplant, MELD; Model of end-stage liver disease, SMD; standardised mean difference</w:t>
      </w:r>
    </w:p>
    <w:p w14:paraId="41874C78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7E8D65BE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1185152D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398A093C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7F910AE0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7A5B2989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165557D8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6317C2AC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21942C15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4C6BF52C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64A98721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56B1D747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7F9C93E8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34E338AC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0C01EF09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413BE9DC" w14:textId="77777777" w:rsidR="000F355B" w:rsidRDefault="000F355B" w:rsidP="000F355B">
      <w:pPr>
        <w:rPr>
          <w:rFonts w:ascii="Times New Roman" w:hAnsi="Times New Roman" w:cs="Times New Roman"/>
        </w:rPr>
      </w:pPr>
    </w:p>
    <w:p w14:paraId="0AA9267F" w14:textId="7175753C" w:rsidR="00F30506" w:rsidRDefault="00F30506"/>
    <w:p w14:paraId="2323640B" w14:textId="1FC1BF02" w:rsidR="00F661A7" w:rsidRPr="00F661A7" w:rsidRDefault="00F661A7" w:rsidP="00F661A7">
      <w:pPr>
        <w:pStyle w:val="Heading1"/>
      </w:pPr>
      <w:r>
        <w:lastRenderedPageBreak/>
        <w:t>Further supplementary analysis</w:t>
      </w:r>
    </w:p>
    <w:p w14:paraId="300B49D5" w14:textId="3E43B6E3" w:rsidR="00410D90" w:rsidRDefault="00410D90" w:rsidP="00CE2EA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ients with small duct </w:t>
      </w:r>
      <w:r w:rsidR="00C43F49">
        <w:rPr>
          <w:rFonts w:ascii="Times New Roman" w:hAnsi="Times New Roman" w:cs="Times New Roman"/>
        </w:rPr>
        <w:t>PSC</w:t>
      </w:r>
      <w:r>
        <w:rPr>
          <w:rFonts w:ascii="Times New Roman" w:hAnsi="Times New Roman" w:cs="Times New Roman"/>
        </w:rPr>
        <w:t xml:space="preserve"> were excluded from the original cohort and inverse probability treatment weighting performed without </w:t>
      </w:r>
      <w:r w:rsidR="00C57C54">
        <w:rPr>
          <w:rFonts w:ascii="Times New Roman" w:hAnsi="Times New Roman" w:cs="Times New Roman"/>
        </w:rPr>
        <w:t>phenotype</w:t>
      </w:r>
      <w:r w:rsidR="00CE2EA7">
        <w:rPr>
          <w:rFonts w:ascii="Times New Roman" w:hAnsi="Times New Roman" w:cs="Times New Roman"/>
        </w:rPr>
        <w:t xml:space="preserve"> at diagnosis</w:t>
      </w:r>
      <w:r>
        <w:rPr>
          <w:rFonts w:ascii="Times New Roman" w:hAnsi="Times New Roman" w:cs="Times New Roman"/>
        </w:rPr>
        <w:t xml:space="preserve"> as a confounding covariate. </w:t>
      </w:r>
      <w:r w:rsidR="00C43F49">
        <w:rPr>
          <w:rFonts w:ascii="Times New Roman" w:hAnsi="Times New Roman" w:cs="Times New Roman"/>
        </w:rPr>
        <w:t xml:space="preserve">Overall and transplant-free survival was still improved in patients </w:t>
      </w:r>
      <w:r w:rsidR="00CE2EA7">
        <w:rPr>
          <w:rFonts w:ascii="Times New Roman" w:hAnsi="Times New Roman" w:cs="Times New Roman"/>
        </w:rPr>
        <w:t>who underwent</w:t>
      </w:r>
      <w:r w:rsidR="00C43F49">
        <w:rPr>
          <w:rFonts w:ascii="Times New Roman" w:hAnsi="Times New Roman" w:cs="Times New Roman"/>
        </w:rPr>
        <w:t xml:space="preserve"> regular MRCP surveillance compared to patients w</w:t>
      </w:r>
      <w:r w:rsidR="00CE2EA7">
        <w:rPr>
          <w:rFonts w:ascii="Times New Roman" w:hAnsi="Times New Roman" w:cs="Times New Roman"/>
        </w:rPr>
        <w:t xml:space="preserve">ho did not, </w:t>
      </w:r>
      <w:r w:rsidR="00C43F49">
        <w:rPr>
          <w:rFonts w:ascii="Times New Roman" w:hAnsi="Times New Roman" w:cs="Times New Roman"/>
        </w:rPr>
        <w:t xml:space="preserve">with no difference in post-cancer survivorship.  </w:t>
      </w:r>
      <w:r>
        <w:rPr>
          <w:rFonts w:ascii="Times New Roman" w:hAnsi="Times New Roman" w:cs="Times New Roman"/>
        </w:rPr>
        <w:t>Results from the sub-analysis are presented in the following tables and figures.</w:t>
      </w:r>
    </w:p>
    <w:p w14:paraId="6ABDDBB5" w14:textId="77777777" w:rsidR="00410D90" w:rsidRPr="00410D90" w:rsidRDefault="00410D90" w:rsidP="00410D90"/>
    <w:p w14:paraId="64489CA3" w14:textId="77777777" w:rsidR="00C43F49" w:rsidRDefault="00C43F49" w:rsidP="00C24261">
      <w:pPr>
        <w:rPr>
          <w:rFonts w:ascii="Times New Roman" w:hAnsi="Times New Roman" w:cs="Times New Roman"/>
        </w:rPr>
      </w:pPr>
    </w:p>
    <w:p w14:paraId="4709286F" w14:textId="7DF96946" w:rsidR="00E4696D" w:rsidRDefault="00E4696D" w:rsidP="00C242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: Demographics and clinical characteristics of </w:t>
      </w:r>
      <w:r w:rsidR="00651B09">
        <w:rPr>
          <w:rFonts w:ascii="Times New Roman" w:hAnsi="Times New Roman" w:cs="Times New Roman"/>
        </w:rPr>
        <w:t xml:space="preserve">unweighted </w:t>
      </w:r>
      <w:r>
        <w:rPr>
          <w:rFonts w:ascii="Times New Roman" w:hAnsi="Times New Roman" w:cs="Times New Roman"/>
        </w:rPr>
        <w:t xml:space="preserve">cohorts </w:t>
      </w:r>
    </w:p>
    <w:tbl>
      <w:tblPr>
        <w:tblStyle w:val="TableGrid"/>
        <w:tblpPr w:leftFromText="180" w:rightFromText="180" w:vertAnchor="page" w:horzAnchor="margin" w:tblpY="4191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1405"/>
        <w:gridCol w:w="1804"/>
      </w:tblGrid>
      <w:tr w:rsidR="00410D90" w:rsidRPr="005C28EC" w14:paraId="645EEC6C" w14:textId="77777777" w:rsidTr="00C43F49">
        <w:tc>
          <w:tcPr>
            <w:tcW w:w="2263" w:type="dxa"/>
            <w:tcBorders>
              <w:bottom w:val="single" w:sz="4" w:space="0" w:color="auto"/>
              <w:right w:val="nil"/>
            </w:tcBorders>
          </w:tcPr>
          <w:p w14:paraId="23C633D0" w14:textId="77777777" w:rsidR="00410D90" w:rsidRPr="005C28EC" w:rsidRDefault="00410D90" w:rsidP="00C43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5BE66CB" w14:textId="77777777" w:rsidR="00410D90" w:rsidRPr="0037065A" w:rsidRDefault="00410D90" w:rsidP="00C43F4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7065A">
              <w:rPr>
                <w:rFonts w:ascii="Times New Roman" w:hAnsi="Times New Roman" w:cs="Times New Roman"/>
                <w:b/>
                <w:bCs/>
              </w:rPr>
              <w:t xml:space="preserve">MRCP </w:t>
            </w:r>
            <w:r w:rsidRPr="0037065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urveillance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01</w:t>
            </w:r>
            <w:r w:rsidRPr="0037065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47A1E02" w14:textId="77777777" w:rsidR="00410D90" w:rsidRPr="0037065A" w:rsidRDefault="00410D90" w:rsidP="00C43F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7065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o </w:t>
            </w:r>
            <w:r w:rsidRPr="0037065A">
              <w:rPr>
                <w:rFonts w:ascii="Times New Roman" w:hAnsi="Times New Roman" w:cs="Times New Roman"/>
                <w:b/>
                <w:bCs/>
              </w:rPr>
              <w:t xml:space="preserve">MRCP </w:t>
            </w:r>
            <w:r w:rsidRPr="0037065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urveillance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68</w:t>
            </w:r>
            <w:r w:rsidRPr="0037065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14:paraId="0BDE2FA3" w14:textId="77777777" w:rsidR="00410D90" w:rsidRPr="005C28EC" w:rsidRDefault="00410D90" w:rsidP="00C43F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</w:tcBorders>
          </w:tcPr>
          <w:p w14:paraId="65D62BE5" w14:textId="77777777" w:rsidR="00410D90" w:rsidRPr="005C28EC" w:rsidRDefault="00410D90" w:rsidP="00C43F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ndardized mean difference</w:t>
            </w:r>
          </w:p>
        </w:tc>
      </w:tr>
      <w:tr w:rsidR="00410D90" w:rsidRPr="005C28EC" w14:paraId="0197C9ED" w14:textId="77777777" w:rsidTr="00C43F49">
        <w:tc>
          <w:tcPr>
            <w:tcW w:w="2263" w:type="dxa"/>
            <w:tcBorders>
              <w:bottom w:val="nil"/>
              <w:right w:val="nil"/>
            </w:tcBorders>
          </w:tcPr>
          <w:p w14:paraId="28A0CB38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</w:t>
            </w: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SC diagnosis, years (median, IQR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BA0F0F8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22-5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8493AD4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 (29.8-56.5)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1C629D9A" w14:textId="77777777" w:rsidR="00410D90" w:rsidRPr="004A473F" w:rsidRDefault="00410D90" w:rsidP="00C43F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473F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0E44D478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</w:tr>
      <w:tr w:rsidR="00410D90" w:rsidRPr="005C28EC" w14:paraId="6E5DD711" w14:textId="77777777" w:rsidTr="00C43F49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372A43C4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698A8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6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CB6443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54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8D2224C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07AB426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</w:tr>
      <w:tr w:rsidR="00410D90" w:rsidRPr="005C28EC" w14:paraId="1D19FB70" w14:textId="77777777" w:rsidTr="00C43F49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1108909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Inflammatory bowel disea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5DA71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53 (7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9CF0E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40 (58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4093A28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lang w:val="en-US"/>
              </w:rPr>
              <w:t>0.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108E3DB" w14:textId="77777777" w:rsidR="00410D90" w:rsidRPr="004A473F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4A473F">
              <w:rPr>
                <w:rFonts w:ascii="Times New Roman" w:hAnsi="Times New Roman" w:cs="Times New Roman"/>
                <w:color w:val="000000" w:themeColor="dark1"/>
                <w:lang w:val="en-US"/>
              </w:rPr>
              <w:t>0.376</w:t>
            </w:r>
          </w:p>
        </w:tc>
      </w:tr>
      <w:tr w:rsidR="00410D90" w:rsidRPr="005C28EC" w14:paraId="642AF409" w14:textId="77777777" w:rsidTr="00C43F49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8CFB7FB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Dominant strictur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D1C5D1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3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9EAE27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6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F8BF617" w14:textId="77777777" w:rsidR="00410D90" w:rsidRPr="004A473F" w:rsidRDefault="00410D90" w:rsidP="00C43F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473F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76CCE16" w14:textId="77777777" w:rsidR="00410D90" w:rsidRPr="004A473F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</w:tr>
      <w:tr w:rsidR="00410D90" w:rsidRPr="005C28EC" w14:paraId="71DD9FFB" w14:textId="77777777" w:rsidTr="00C43F49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EE0F980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RCP</w:t>
            </w: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D0837B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0F9AD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1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E871C37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05256EE" w14:textId="77777777" w:rsidR="00410D90" w:rsidRPr="004A473F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</w:tr>
      <w:tr w:rsidR="00410D90" w:rsidRPr="005C28EC" w14:paraId="0BDC51E0" w14:textId="77777777" w:rsidTr="00C43F49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E4F50E0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Cirrhosi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DE90CC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3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59968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1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0BB0691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1F7D613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410D90" w:rsidRPr="005C28EC" w14:paraId="55452B2A" w14:textId="77777777" w:rsidTr="00C43F49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1E3DAFFB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Death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94ED1A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8CBC5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C8E2FCB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5CC2F74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10D90" w:rsidRPr="005C28EC" w14:paraId="0B6BE4EE" w14:textId="77777777" w:rsidTr="00C43F49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995C2AC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LT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5A2736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9F1D94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9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53EA43D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F2F7A18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410D90" w:rsidRPr="005C28EC" w14:paraId="66C2EFD7" w14:textId="77777777" w:rsidTr="00C43F49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53A3BD4" w14:textId="77777777" w:rsidR="00410D90" w:rsidRPr="004A473F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BCa</w:t>
            </w:r>
            <w:proofErr w:type="spellEnd"/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604C9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C28BE0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37D100E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FDDB058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</w:tr>
      <w:tr w:rsidR="00410D90" w:rsidRPr="005C28EC" w14:paraId="6A98C8EA" w14:textId="77777777" w:rsidTr="00C43F49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F77FD12" w14:textId="77777777" w:rsidR="00410D90" w:rsidRPr="003D0159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3D0159">
              <w:rPr>
                <w:rFonts w:ascii="Times New Roman" w:hAnsi="Times New Roman" w:cs="Times New Roman"/>
                <w:color w:val="000000" w:themeColor="text1"/>
                <w:lang w:val="sv-SE"/>
              </w:rPr>
              <w:t>Serum ALP*, IU/L (median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47FF2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101-2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1D29AE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5 (78.5-22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FD4A59F" w14:textId="77777777" w:rsidR="00410D90" w:rsidRPr="004A473F" w:rsidRDefault="00410D90" w:rsidP="00C43F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473F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BE27B15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</w:tr>
      <w:tr w:rsidR="00410D90" w:rsidRPr="005C28EC" w14:paraId="5CE384EB" w14:textId="77777777" w:rsidTr="00C43F49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260B59E" w14:textId="77777777" w:rsidR="00410D90" w:rsidRPr="003D0159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3D0159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Serum </w:t>
            </w:r>
            <w:proofErr w:type="spellStart"/>
            <w:r w:rsidRPr="003D0159">
              <w:rPr>
                <w:rFonts w:ascii="Times New Roman" w:hAnsi="Times New Roman" w:cs="Times New Roman"/>
                <w:color w:val="000000" w:themeColor="text1"/>
                <w:lang w:val="sv-SE"/>
              </w:rPr>
              <w:t>bilirubin</w:t>
            </w:r>
            <w:proofErr w:type="spellEnd"/>
            <w:r w:rsidRPr="003D0159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*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D"/>
            </w:r>
            <w:r w:rsidRPr="003D0159">
              <w:rPr>
                <w:rFonts w:ascii="Times New Roman" w:hAnsi="Times New Roman" w:cs="Times New Roman"/>
                <w:color w:val="000000" w:themeColor="text1"/>
                <w:lang w:val="sv-SE"/>
              </w:rPr>
              <w:t>mol/L (median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4247F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5 (9-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98FB86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1 (7-18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3F616EE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lang w:val="en-US"/>
              </w:rPr>
              <w:t>0.0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2DA545F" w14:textId="77777777" w:rsidR="00410D90" w:rsidRPr="004A473F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4A473F">
              <w:rPr>
                <w:rFonts w:ascii="Times New Roman" w:hAnsi="Times New Roman" w:cs="Times New Roman"/>
                <w:color w:val="000000" w:themeColor="dark1"/>
                <w:lang w:val="en-US"/>
              </w:rPr>
              <w:t>0.308</w:t>
            </w:r>
          </w:p>
        </w:tc>
      </w:tr>
      <w:tr w:rsidR="00410D90" w:rsidRPr="005C28EC" w14:paraId="13098EDD" w14:textId="77777777" w:rsidTr="00C43F49">
        <w:tc>
          <w:tcPr>
            <w:tcW w:w="2263" w:type="dxa"/>
            <w:tcBorders>
              <w:top w:val="nil"/>
              <w:right w:val="nil"/>
            </w:tcBorders>
          </w:tcPr>
          <w:p w14:paraId="1F6F255B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8EC">
              <w:rPr>
                <w:rFonts w:ascii="Times New Roman" w:hAnsi="Times New Roman" w:cs="Times New Roman"/>
                <w:color w:val="000000" w:themeColor="text1"/>
                <w:lang w:val="en-US"/>
              </w:rPr>
              <w:t>MELD score* (median, IQR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5F8E2D0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7 (6.62-10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821F55E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6.43-9.75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14:paraId="09CEECA5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62593315" w14:textId="77777777" w:rsidR="00410D90" w:rsidRPr="005C28EC" w:rsidRDefault="00410D90" w:rsidP="00C43F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</w:tr>
    </w:tbl>
    <w:p w14:paraId="7B155F64" w14:textId="77777777" w:rsidR="00C43F49" w:rsidRDefault="00C43F49" w:rsidP="00C24261">
      <w:pPr>
        <w:rPr>
          <w:rFonts w:ascii="Times New Roman" w:hAnsi="Times New Roman" w:cs="Times New Roman"/>
        </w:rPr>
      </w:pPr>
    </w:p>
    <w:p w14:paraId="71148473" w14:textId="5C747766" w:rsidR="00C24261" w:rsidRDefault="00C24261" w:rsidP="00C24261">
      <w:pPr>
        <w:rPr>
          <w:rFonts w:ascii="Times New Roman" w:hAnsi="Times New Roman" w:cs="Times New Roman"/>
        </w:rPr>
      </w:pPr>
      <w:r w:rsidRPr="005C28EC">
        <w:rPr>
          <w:rFonts w:ascii="Times New Roman" w:hAnsi="Times New Roman" w:cs="Times New Roman"/>
        </w:rPr>
        <w:t xml:space="preserve">ALP; alkaline phosphatase, </w:t>
      </w:r>
      <w:r>
        <w:rPr>
          <w:rFonts w:ascii="Times New Roman" w:hAnsi="Times New Roman" w:cs="Times New Roman"/>
        </w:rPr>
        <w:t xml:space="preserve">CCA; cholangiocarcinoma, ERCP; endoscopic retrograde cholangiopancreatography, GB; gallbladder adenocarcinoma, </w:t>
      </w:r>
      <w:proofErr w:type="spellStart"/>
      <w:r>
        <w:rPr>
          <w:rFonts w:ascii="Times New Roman" w:hAnsi="Times New Roman" w:cs="Times New Roman"/>
        </w:rPr>
        <w:t>HBCa</w:t>
      </w:r>
      <w:proofErr w:type="spellEnd"/>
      <w:r>
        <w:rPr>
          <w:rFonts w:ascii="Times New Roman" w:hAnsi="Times New Roman" w:cs="Times New Roman"/>
        </w:rPr>
        <w:t xml:space="preserve">; hepatobiliary cancer, </w:t>
      </w:r>
      <w:r w:rsidRPr="005C28EC">
        <w:rPr>
          <w:rFonts w:ascii="Times New Roman" w:hAnsi="Times New Roman" w:cs="Times New Roman"/>
        </w:rPr>
        <w:t>LT; liver transplant, MELD; Model of End-stage Liver Disease</w:t>
      </w:r>
      <w:r>
        <w:rPr>
          <w:rFonts w:ascii="Times New Roman" w:hAnsi="Times New Roman" w:cs="Times New Roman"/>
        </w:rPr>
        <w:t>, MRCP; magnetic resonance cholangiopancreatography</w:t>
      </w:r>
      <w:r w:rsidRPr="005C28EC">
        <w:rPr>
          <w:rFonts w:ascii="Times New Roman" w:hAnsi="Times New Roman" w:cs="Times New Roman"/>
        </w:rPr>
        <w:t xml:space="preserve"> </w:t>
      </w:r>
    </w:p>
    <w:p w14:paraId="3B2A1F7F" w14:textId="77777777" w:rsidR="00C24261" w:rsidRDefault="00C24261" w:rsidP="00C24261">
      <w:pPr>
        <w:rPr>
          <w:rFonts w:ascii="Times New Roman" w:hAnsi="Times New Roman" w:cs="Times New Roman"/>
        </w:rPr>
      </w:pPr>
      <w:r w:rsidRPr="005C28E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Values taken at</w:t>
      </w:r>
      <w:r w:rsidRPr="005C28EC">
        <w:rPr>
          <w:rFonts w:ascii="Times New Roman" w:hAnsi="Times New Roman" w:cs="Times New Roman"/>
        </w:rPr>
        <w:t xml:space="preserve"> last follow up</w:t>
      </w:r>
    </w:p>
    <w:p w14:paraId="4CC936E4" w14:textId="77777777" w:rsidR="00F30506" w:rsidRDefault="00F30506" w:rsidP="00F30506"/>
    <w:p w14:paraId="5FA55B7C" w14:textId="77777777" w:rsidR="008259CD" w:rsidRDefault="008259CD" w:rsidP="00F30506"/>
    <w:p w14:paraId="37242342" w14:textId="77777777" w:rsidR="008259CD" w:rsidRDefault="008259CD" w:rsidP="00F30506"/>
    <w:p w14:paraId="5249EDDE" w14:textId="720924D3" w:rsidR="008259CD" w:rsidRDefault="008259CD" w:rsidP="00825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: Weighted Cox proportional hazards model univariate and multivariate analysis</w:t>
      </w:r>
      <w:r w:rsidR="00651B09">
        <w:rPr>
          <w:rFonts w:ascii="Times New Roman" w:hAnsi="Times New Roman" w:cs="Times New Roman"/>
        </w:rPr>
        <w:t xml:space="preserve"> for overall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1319"/>
        <w:gridCol w:w="1276"/>
        <w:gridCol w:w="1196"/>
        <w:gridCol w:w="1259"/>
        <w:gridCol w:w="1249"/>
        <w:gridCol w:w="1233"/>
      </w:tblGrid>
      <w:tr w:rsidR="008259CD" w:rsidRPr="00094FE8" w14:paraId="204F3B84" w14:textId="77777777" w:rsidTr="00B94A5C">
        <w:tc>
          <w:tcPr>
            <w:tcW w:w="1484" w:type="dxa"/>
            <w:vMerge w:val="restart"/>
            <w:tcBorders>
              <w:bottom w:val="nil"/>
              <w:right w:val="nil"/>
            </w:tcBorders>
          </w:tcPr>
          <w:p w14:paraId="79374439" w14:textId="77777777" w:rsidR="008259CD" w:rsidRPr="00E102EC" w:rsidRDefault="008259CD" w:rsidP="00B94A5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02EC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791" w:type="dxa"/>
            <w:gridSpan w:val="3"/>
            <w:tcBorders>
              <w:left w:val="nil"/>
              <w:bottom w:val="nil"/>
              <w:right w:val="nil"/>
            </w:tcBorders>
          </w:tcPr>
          <w:p w14:paraId="58413218" w14:textId="77777777" w:rsidR="008259CD" w:rsidRPr="00E102EC" w:rsidRDefault="008259CD" w:rsidP="00B94A5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3741" w:type="dxa"/>
            <w:gridSpan w:val="3"/>
            <w:tcBorders>
              <w:left w:val="nil"/>
              <w:bottom w:val="nil"/>
            </w:tcBorders>
          </w:tcPr>
          <w:p w14:paraId="582BB86E" w14:textId="77777777" w:rsidR="008259CD" w:rsidRPr="00E102EC" w:rsidRDefault="008259CD" w:rsidP="00B94A5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ultivariate</w:t>
            </w:r>
          </w:p>
        </w:tc>
      </w:tr>
      <w:tr w:rsidR="008259CD" w:rsidRPr="00094FE8" w14:paraId="266F393F" w14:textId="77777777" w:rsidTr="00B94A5C">
        <w:tc>
          <w:tcPr>
            <w:tcW w:w="148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AAAEB7B" w14:textId="77777777" w:rsidR="008259CD" w:rsidRPr="00E102EC" w:rsidRDefault="008259CD" w:rsidP="00B94A5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88DD3" w14:textId="77777777" w:rsidR="008259CD" w:rsidRPr="00E102EC" w:rsidRDefault="008259CD" w:rsidP="00B94A5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59DB7" w14:textId="77777777" w:rsidR="008259CD" w:rsidRPr="00E102EC" w:rsidRDefault="008259CD" w:rsidP="00B94A5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02296" w14:textId="77777777" w:rsidR="008259CD" w:rsidRPr="00E102EC" w:rsidRDefault="008259CD" w:rsidP="00B94A5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BBBAB" w14:textId="77777777" w:rsidR="008259CD" w:rsidRPr="00E102EC" w:rsidRDefault="008259CD" w:rsidP="00B94A5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B6D9B" w14:textId="77777777" w:rsidR="008259CD" w:rsidRPr="00E102EC" w:rsidRDefault="008259CD" w:rsidP="00B94A5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</w:tcBorders>
          </w:tcPr>
          <w:p w14:paraId="5348AF05" w14:textId="77777777" w:rsidR="008259CD" w:rsidRPr="00E102EC" w:rsidRDefault="008259CD" w:rsidP="00B94A5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8259CD" w14:paraId="4302681E" w14:textId="77777777" w:rsidTr="00B94A5C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13F3E4FB" w14:textId="77777777" w:rsidR="008259CD" w:rsidRPr="00A2172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MRCP </w:t>
            </w: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Surveillanc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EA4226A" w14:textId="35EC2FB4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8FCF2" w14:textId="3C9C4C47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-0.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E9CB1D9" w14:textId="3F773EE4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C5F94D2" w14:textId="17400941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9DCFE9A" w14:textId="209B5D82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-0.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4E202A45" w14:textId="77777777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8259CD" w14:paraId="79F26550" w14:textId="77777777" w:rsidTr="00B94A5C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4E611293" w14:textId="77777777" w:rsidR="008259CD" w:rsidRPr="00A2172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D127CC5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99CEF" w14:textId="77777777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-1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81650F8" w14:textId="77777777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B2D1341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B48AAAA" w14:textId="03D386DD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3D0159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03-1.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7DC7ED95" w14:textId="77777777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8259CD" w14:paraId="4591D28A" w14:textId="77777777" w:rsidTr="00B94A5C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63259563" w14:textId="77777777" w:rsidR="008259CD" w:rsidRPr="008259CD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59CD">
              <w:rPr>
                <w:rFonts w:ascii="Times New Roman" w:eastAsia="Times New Roman" w:hAnsi="Times New Roman" w:cs="Times New Roman"/>
                <w:b/>
                <w:bCs/>
              </w:rPr>
              <w:t>Cirrho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3E0E363" w14:textId="5BA9E6D9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0206F" w14:textId="461CA23A" w:rsidR="008259CD" w:rsidRPr="008259CD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8259CD">
              <w:rPr>
                <w:rFonts w:ascii="Times New Roman" w:eastAsia="Times New Roman" w:hAnsi="Times New Roman" w:cs="Times New Roman"/>
              </w:rPr>
              <w:t>1.18-7.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F692980" w14:textId="263C509A" w:rsidR="008259CD" w:rsidRPr="008259CD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59CD">
              <w:rPr>
                <w:rFonts w:ascii="Times New Roman" w:eastAsia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069F1E8" w14:textId="2ECE77D6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B724C64" w14:textId="50B18B4E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-7.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5AE95C96" w14:textId="5BF2C692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42</w:t>
            </w:r>
          </w:p>
        </w:tc>
      </w:tr>
      <w:tr w:rsidR="008259CD" w14:paraId="71B792C0" w14:textId="77777777" w:rsidTr="00B94A5C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0646CF21" w14:textId="77777777" w:rsidR="008259CD" w:rsidRPr="00A2172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MEL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584D40B" w14:textId="05B03242" w:rsidR="008259CD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78689" w14:textId="2950775E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-1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880F5C3" w14:textId="77777777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660F1F6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02F4614" w14:textId="4E624662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-1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10A053B2" w14:textId="75F7A226" w:rsidR="008259CD" w:rsidRPr="00D579AA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D579AA">
              <w:rPr>
                <w:rFonts w:ascii="Times New Roman" w:eastAsia="Times New Roman" w:hAnsi="Times New Roman" w:cs="Times New Roman"/>
              </w:rPr>
              <w:t>0.254</w:t>
            </w:r>
          </w:p>
        </w:tc>
      </w:tr>
      <w:tr w:rsidR="008259CD" w14:paraId="1DC60152" w14:textId="77777777" w:rsidTr="00B94A5C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2A85CDB5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A315944" w14:textId="68EE0F61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A6E9B" w14:textId="4C6A35C4" w:rsidR="008259CD" w:rsidRPr="00DA4912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DA4912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42-2.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6B1EF2D" w14:textId="073940C5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3315409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671C113" w14:textId="77777777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6508CDA4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259CD" w14:paraId="63050E81" w14:textId="77777777" w:rsidTr="00B94A5C"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502D5A1D" w14:textId="77777777" w:rsidR="008259CD" w:rsidRPr="00A2172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729">
              <w:rPr>
                <w:rFonts w:ascii="Times New Roman" w:eastAsia="Times New Roman" w:hAnsi="Times New Roman" w:cs="Times New Roman"/>
                <w:b/>
                <w:bCs/>
              </w:rPr>
              <w:t>CC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6E6F4A1" w14:textId="0B17150E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3CC7C" w14:textId="5C66EB51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0-15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5087E99" w14:textId="77777777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1ED8D59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1545A09" w14:textId="5B5381A0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2-21.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7C0EE8C7" w14:textId="77777777" w:rsidR="008259CD" w:rsidRPr="003D0159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159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8259CD" w14:paraId="2AC2A391" w14:textId="77777777" w:rsidTr="00B94A5C">
        <w:tc>
          <w:tcPr>
            <w:tcW w:w="1484" w:type="dxa"/>
            <w:tcBorders>
              <w:top w:val="nil"/>
              <w:right w:val="nil"/>
            </w:tcBorders>
          </w:tcPr>
          <w:p w14:paraId="540A6093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BD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</w:tcPr>
          <w:p w14:paraId="2D27CEF4" w14:textId="126A3583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B3B4187" w14:textId="35522B79" w:rsidR="008259CD" w:rsidRPr="00DA4912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DA4912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2-1.26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5B4DBE8B" w14:textId="0325338A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6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14:paraId="5093C6EB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14:paraId="5042F8D7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</w:tcBorders>
          </w:tcPr>
          <w:p w14:paraId="34513748" w14:textId="77777777" w:rsidR="008259CD" w:rsidRPr="00E102EC" w:rsidRDefault="008259CD" w:rsidP="00B94A5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809C66C" w14:textId="77777777" w:rsidR="008259CD" w:rsidRDefault="008259CD" w:rsidP="00825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CA; cholangiocarcinoma, IBD; inflammatory bowel disease, MELD; Model of end-stage liver disease, MRCP; magnetic resonance imaging with cholangiopancreatography </w:t>
      </w:r>
    </w:p>
    <w:p w14:paraId="3E781AB8" w14:textId="77777777" w:rsidR="0075010B" w:rsidRDefault="0075010B" w:rsidP="008259CD">
      <w:pPr>
        <w:rPr>
          <w:rFonts w:ascii="Times New Roman" w:hAnsi="Times New Roman" w:cs="Times New Roman"/>
        </w:rPr>
      </w:pPr>
    </w:p>
    <w:p w14:paraId="175C85BD" w14:textId="77777777" w:rsidR="0075010B" w:rsidRDefault="0075010B" w:rsidP="008259CD">
      <w:pPr>
        <w:rPr>
          <w:rFonts w:ascii="Times New Roman" w:hAnsi="Times New Roman" w:cs="Times New Roman"/>
        </w:rPr>
      </w:pPr>
    </w:p>
    <w:p w14:paraId="74DD4EE6" w14:textId="61E53A47" w:rsidR="0075010B" w:rsidRDefault="0075010B" w:rsidP="007501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: Weighted Kaplan-Meier curve for overall survival</w:t>
      </w:r>
    </w:p>
    <w:p w14:paraId="7F118DF2" w14:textId="583C7816" w:rsidR="00651B09" w:rsidRDefault="0075010B" w:rsidP="00F30506">
      <w:r>
        <w:rPr>
          <w:noProof/>
          <w14:ligatures w14:val="none"/>
        </w:rPr>
        <w:drawing>
          <wp:inline distT="0" distB="0" distL="0" distR="0" wp14:anchorId="22D7D89F" wp14:editId="0039E71D">
            <wp:extent cx="5731510" cy="3536950"/>
            <wp:effectExtent l="0" t="0" r="0" b="6350"/>
            <wp:docPr id="1888276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276393" name="Picture 188827639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4CAC2" w14:textId="77777777" w:rsidR="0075010B" w:rsidRDefault="0075010B" w:rsidP="00F30506"/>
    <w:p w14:paraId="4B617FEB" w14:textId="77777777" w:rsidR="0075010B" w:rsidRDefault="0075010B" w:rsidP="00F30506"/>
    <w:p w14:paraId="0B019A8A" w14:textId="77777777" w:rsidR="0075010B" w:rsidRDefault="0075010B" w:rsidP="00F30506"/>
    <w:p w14:paraId="25FFBDEE" w14:textId="77777777" w:rsidR="0075010B" w:rsidRDefault="0075010B" w:rsidP="00F30506"/>
    <w:p w14:paraId="522128A2" w14:textId="77777777" w:rsidR="0075010B" w:rsidRDefault="0075010B" w:rsidP="00F30506"/>
    <w:p w14:paraId="49F15497" w14:textId="77777777" w:rsidR="0075010B" w:rsidRDefault="0075010B" w:rsidP="00F30506"/>
    <w:p w14:paraId="51B9C0F9" w14:textId="77777777" w:rsidR="0075010B" w:rsidRDefault="0075010B" w:rsidP="00F30506"/>
    <w:p w14:paraId="7FDCAC79" w14:textId="703E561D" w:rsidR="0075010B" w:rsidRPr="0075010B" w:rsidRDefault="0075010B" w:rsidP="00F30506">
      <w:pPr>
        <w:rPr>
          <w:rFonts w:ascii="Times New Roman" w:hAnsi="Times New Roman" w:cs="Times New Roman"/>
        </w:rPr>
      </w:pPr>
      <w:r w:rsidRPr="0075010B">
        <w:rPr>
          <w:rFonts w:ascii="Times New Roman" w:hAnsi="Times New Roman" w:cs="Times New Roman"/>
        </w:rPr>
        <w:t>Figure 2: Weighted Kaplan-Meier curve for transplant-free survival</w:t>
      </w:r>
    </w:p>
    <w:p w14:paraId="23B960E7" w14:textId="49766397" w:rsidR="0075010B" w:rsidRDefault="0075010B" w:rsidP="00F30506">
      <w:r>
        <w:rPr>
          <w:noProof/>
          <w14:ligatures w14:val="none"/>
        </w:rPr>
        <w:drawing>
          <wp:inline distT="0" distB="0" distL="0" distR="0" wp14:anchorId="0C2314F1" wp14:editId="2A4A5D42">
            <wp:extent cx="5731510" cy="3536950"/>
            <wp:effectExtent l="0" t="0" r="0" b="6350"/>
            <wp:docPr id="19921162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116202" name="Picture 199211620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BE04B" w14:textId="77777777" w:rsidR="00F661A7" w:rsidRDefault="00F661A7" w:rsidP="00F30506"/>
    <w:p w14:paraId="017F20B6" w14:textId="60541969" w:rsidR="00F661A7" w:rsidRPr="00F661A7" w:rsidRDefault="00F661A7" w:rsidP="00F30506">
      <w:pPr>
        <w:rPr>
          <w:rFonts w:ascii="Times New Roman" w:hAnsi="Times New Roman" w:cs="Times New Roman"/>
        </w:rPr>
      </w:pPr>
      <w:r w:rsidRPr="00F661A7">
        <w:rPr>
          <w:rFonts w:ascii="Times New Roman" w:hAnsi="Times New Roman" w:cs="Times New Roman"/>
        </w:rPr>
        <w:t>Figure 3: Weighted Kaplan-Meier curve for survival post cancer diagnosis</w:t>
      </w:r>
    </w:p>
    <w:p w14:paraId="4CE379D4" w14:textId="78ACD3DB" w:rsidR="00F661A7" w:rsidRPr="00F30506" w:rsidRDefault="00F661A7" w:rsidP="00F30506">
      <w:r>
        <w:t xml:space="preserve"> </w:t>
      </w:r>
      <w:r>
        <w:rPr>
          <w:noProof/>
          <w14:ligatures w14:val="none"/>
        </w:rPr>
        <w:drawing>
          <wp:inline distT="0" distB="0" distL="0" distR="0" wp14:anchorId="19486129" wp14:editId="68BC096B">
            <wp:extent cx="4851400" cy="2997200"/>
            <wp:effectExtent l="0" t="0" r="0" b="0"/>
            <wp:docPr id="15311907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190708" name="Picture 153119070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61A7" w:rsidRPr="00F30506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606DC" w14:textId="77777777" w:rsidR="00834C9A" w:rsidRDefault="00834C9A" w:rsidP="00274107">
      <w:r>
        <w:separator/>
      </w:r>
    </w:p>
  </w:endnote>
  <w:endnote w:type="continuationSeparator" w:id="0">
    <w:p w14:paraId="0B0F22A7" w14:textId="77777777" w:rsidR="00834C9A" w:rsidRDefault="00834C9A" w:rsidP="00274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D17F3" w14:textId="77777777" w:rsidR="00834C9A" w:rsidRDefault="00834C9A" w:rsidP="00274107">
      <w:r>
        <w:separator/>
      </w:r>
    </w:p>
  </w:footnote>
  <w:footnote w:type="continuationSeparator" w:id="0">
    <w:p w14:paraId="021D64B5" w14:textId="77777777" w:rsidR="00834C9A" w:rsidRDefault="00834C9A" w:rsidP="002741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AA202" w14:textId="398D0AC2" w:rsidR="00274107" w:rsidRPr="00274107" w:rsidRDefault="00274107" w:rsidP="00274107">
    <w:pPr>
      <w:pStyle w:val="Header"/>
      <w:rPr>
        <w:rFonts w:ascii="Times New Roman" w:hAnsi="Times New Roman" w:cs="Times New Roman"/>
      </w:rPr>
    </w:pPr>
    <w:r w:rsidRPr="00274107">
      <w:rPr>
        <w:rFonts w:ascii="Times New Roman" w:hAnsi="Times New Roman" w:cs="Times New Roman"/>
      </w:rPr>
      <w:t>Manuscript number: HEP4-23-095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55B"/>
    <w:rsid w:val="0004554C"/>
    <w:rsid w:val="000755A8"/>
    <w:rsid w:val="000A5E5D"/>
    <w:rsid w:val="000F355B"/>
    <w:rsid w:val="001942C5"/>
    <w:rsid w:val="001A00FD"/>
    <w:rsid w:val="00200653"/>
    <w:rsid w:val="00274107"/>
    <w:rsid w:val="002B1B13"/>
    <w:rsid w:val="002C6E47"/>
    <w:rsid w:val="002E3C69"/>
    <w:rsid w:val="002F3F93"/>
    <w:rsid w:val="00326650"/>
    <w:rsid w:val="0037373D"/>
    <w:rsid w:val="003D6DB5"/>
    <w:rsid w:val="00404C4A"/>
    <w:rsid w:val="00410D90"/>
    <w:rsid w:val="0046733F"/>
    <w:rsid w:val="004A473F"/>
    <w:rsid w:val="005C1905"/>
    <w:rsid w:val="00651B09"/>
    <w:rsid w:val="0070031B"/>
    <w:rsid w:val="00715C3E"/>
    <w:rsid w:val="0075010B"/>
    <w:rsid w:val="00786EDD"/>
    <w:rsid w:val="008259CD"/>
    <w:rsid w:val="00834C9A"/>
    <w:rsid w:val="0089241E"/>
    <w:rsid w:val="008A31F3"/>
    <w:rsid w:val="009343A5"/>
    <w:rsid w:val="009C7514"/>
    <w:rsid w:val="00A63F1C"/>
    <w:rsid w:val="00AB2D94"/>
    <w:rsid w:val="00B15A39"/>
    <w:rsid w:val="00B71CB9"/>
    <w:rsid w:val="00B92E1F"/>
    <w:rsid w:val="00BA3B5B"/>
    <w:rsid w:val="00BB1F0C"/>
    <w:rsid w:val="00C24261"/>
    <w:rsid w:val="00C43F49"/>
    <w:rsid w:val="00C57C54"/>
    <w:rsid w:val="00CA0A2D"/>
    <w:rsid w:val="00CA71CB"/>
    <w:rsid w:val="00CE2EA7"/>
    <w:rsid w:val="00D579AA"/>
    <w:rsid w:val="00DF3A8A"/>
    <w:rsid w:val="00E24E06"/>
    <w:rsid w:val="00E4696D"/>
    <w:rsid w:val="00E83674"/>
    <w:rsid w:val="00E867EC"/>
    <w:rsid w:val="00E94844"/>
    <w:rsid w:val="00F01134"/>
    <w:rsid w:val="00F30506"/>
    <w:rsid w:val="00F37574"/>
    <w:rsid w:val="00F661A7"/>
    <w:rsid w:val="00FB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2D3C4"/>
  <w15:chartTrackingRefBased/>
  <w15:docId w15:val="{78778AA2-5BCD-494C-BCE0-CABCDD416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55B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5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55B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3050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741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107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741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107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9</Pages>
  <Words>1169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sia Tan</dc:creator>
  <cp:keywords/>
  <dc:description/>
  <cp:lastModifiedBy>Tan, Natassia</cp:lastModifiedBy>
  <cp:revision>25</cp:revision>
  <dcterms:created xsi:type="dcterms:W3CDTF">2023-12-30T04:38:00Z</dcterms:created>
  <dcterms:modified xsi:type="dcterms:W3CDTF">2023-12-31T03:06:00Z</dcterms:modified>
</cp:coreProperties>
</file>